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bookmarkStart w:id="0" w:name="_Toc171088529"/>
    <w:bookmarkStart w:id="1" w:name="_Toc172018169"/>
    <w:p w14:paraId="4FFDEFA6" w14:textId="6B03944A" w:rsidR="003D193B" w:rsidRPr="00595823" w:rsidRDefault="00957451" w:rsidP="00972E5A">
      <w:pPr>
        <w:spacing w:line="480" w:lineRule="auto"/>
        <w:rPr>
          <w:b/>
          <w:bCs/>
        </w:rPr>
      </w:pPr>
      <w:r>
        <w:rPr>
          <w:b/>
          <w:bCs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35CDD7D" wp14:editId="30EB7C06">
                <wp:simplePos x="0" y="0"/>
                <wp:positionH relativeFrom="margin">
                  <wp:align>center</wp:align>
                </wp:positionH>
                <wp:positionV relativeFrom="paragraph">
                  <wp:posOffset>16881</wp:posOffset>
                </wp:positionV>
                <wp:extent cx="8651875" cy="3114040"/>
                <wp:effectExtent l="0" t="0" r="0" b="0"/>
                <wp:wrapTopAndBottom/>
                <wp:docPr id="1498317985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51875" cy="3114040"/>
                          <a:chOff x="0" y="0"/>
                          <a:chExt cx="6334125" cy="2105025"/>
                        </a:xfrm>
                      </wpg:grpSpPr>
                      <pic:pic xmlns:pic="http://schemas.openxmlformats.org/drawingml/2006/picture">
                        <pic:nvPicPr>
                          <pic:cNvPr id="2058853763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1956"/>
                          <a:stretch/>
                        </pic:blipFill>
                        <pic:spPr bwMode="auto">
                          <a:xfrm>
                            <a:off x="0" y="0"/>
                            <a:ext cx="6334125" cy="2105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428365392" name="Rectangle 2"/>
                        <wps:cNvSpPr/>
                        <wps:spPr>
                          <a:xfrm>
                            <a:off x="0" y="0"/>
                            <a:ext cx="152400" cy="2286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874169F" id="Group 3" o:spid="_x0000_s1026" style="position:absolute;margin-left:0;margin-top:1.35pt;width:681.25pt;height:245.2pt;z-index:251659264;mso-position-horizontal:center;mso-position-horizontal-relative:margin;mso-width-relative:margin;mso-height-relative:margin" coordsize="63341,21050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63341;height:210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">
                  <v:imagedata r:id="rId13" o:title="" cropbottom="34050f"/>
                </v:shape>
                <v:rect id="Rectangle 2" o:spid="_x0000_s1028" style="position:absolute;width:1524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" fillcolor="white [3212]" strokecolor="white [3212]" strokeweight="1pt"/>
                <w10:wrap type="topAndBottom" anchorx="margin"/>
              </v:group>
            </w:pict>
          </mc:Fallback>
        </mc:AlternateContent>
      </w:r>
      <w:r>
        <w:rPr>
          <w:b/>
          <w:bCs/>
          <w:color w:val="000000" w:themeColor="text1"/>
        </w:rPr>
        <w:t>S4 Fig.</w:t>
      </w:r>
      <w:r w:rsidRPr="00595823">
        <w:rPr>
          <w:b/>
          <w:bCs/>
        </w:rPr>
        <w:t xml:space="preserve"> </w:t>
      </w:r>
      <w:r w:rsidRPr="00A75437">
        <w:rPr>
          <w:b/>
          <w:bCs/>
        </w:rPr>
        <w:t>Number of studies published over time, by geographical distribution of author</w:t>
      </w:r>
      <w:r>
        <w:rPr>
          <w:b/>
          <w:bCs/>
        </w:rPr>
        <w:t xml:space="preserve"> affiliations. </w:t>
      </w:r>
      <w:r>
        <w:t xml:space="preserve"> </w:t>
      </w:r>
      <w:r w:rsidRPr="00A42B3B">
        <w:rPr>
          <w:b/>
          <w:bCs/>
        </w:rPr>
        <w:t>The institutional affiliations of authors were categorised as follows: African - all author affiliations located within Africa; African &amp; International - author affiliations located both within Africa and internationally; and International - all author affiliations located outside of Africa.</w:t>
      </w:r>
    </w:p>
    <w:p w14:paraId="6CEFB528" w14:textId="77777777" w:rsidR="00972E5A" w:rsidRPr="007202EB" w:rsidRDefault="00972E5A" w:rsidP="007202EB">
      <w:pPr>
        <w:spacing w:line="480" w:lineRule="auto"/>
        <w:jc w:val="both"/>
        <w:rPr>
          <w:b/>
          <w:bCs/>
          <w:color w:val="000000" w:themeColor="text1"/>
        </w:rPr>
      </w:pPr>
    </w:p>
    <w:bookmarkEnd w:id="0"/>
    <w:bookmarkEnd w:id="1"/>
    <w:sectPr w:rsidR="00972E5A" w:rsidRPr="007202EB" w:rsidSect="00351C58">
      <w:headerReference w:type="default" r:id="rId14"/>
      <w:footerReference w:type="default" r:id="rId15"/>
      <w:headerReference w:type="first" r:id="rId16"/>
      <w:footerReference w:type="first" r:id="rId17"/>
      <w:type w:val="continuous"/>
      <w:pgSz w:w="16838" w:h="11906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554647" w14:textId="77777777" w:rsidR="00573356" w:rsidRDefault="00573356">
      <w:r>
        <w:separator/>
      </w:r>
    </w:p>
  </w:endnote>
  <w:endnote w:type="continuationSeparator" w:id="0">
    <w:p w14:paraId="7D27861E" w14:textId="77777777" w:rsidR="00573356" w:rsidRDefault="00573356">
      <w:r>
        <w:continuationSeparator/>
      </w:r>
    </w:p>
  </w:endnote>
  <w:endnote w:type="continuationNotice" w:id="1">
    <w:p w14:paraId="74F7134B" w14:textId="77777777" w:rsidR="00573356" w:rsidRDefault="0057335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DB13D91" w14:paraId="5A2B5F86" w14:textId="77777777" w:rsidTr="6DB13D91">
      <w:trPr>
        <w:trHeight w:val="300"/>
      </w:trPr>
      <w:tc>
        <w:tcPr>
          <w:tcW w:w="3005" w:type="dxa"/>
        </w:tcPr>
        <w:p w14:paraId="2C01E0D6" w14:textId="551D3246" w:rsidR="6DB13D91" w:rsidRDefault="6DB13D91" w:rsidP="6DB13D91">
          <w:pPr>
            <w:pStyle w:val="Header"/>
            <w:ind w:left="-115"/>
          </w:pPr>
        </w:p>
      </w:tc>
      <w:tc>
        <w:tcPr>
          <w:tcW w:w="3005" w:type="dxa"/>
        </w:tcPr>
        <w:p w14:paraId="6A49E2D4" w14:textId="35FB2725" w:rsidR="6DB13D91" w:rsidRDefault="6DB13D91" w:rsidP="6DB13D91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DA0E20">
            <w:rPr>
              <w:noProof/>
            </w:rPr>
            <w:t>54</w:t>
          </w:r>
          <w:r>
            <w:fldChar w:fldCharType="end"/>
          </w:r>
          <w:r>
            <w:t xml:space="preserve"> of </w:t>
          </w:r>
          <w:r>
            <w:fldChar w:fldCharType="begin"/>
          </w:r>
          <w:r>
            <w:instrText>NUMPAGES</w:instrText>
          </w:r>
          <w:r>
            <w:fldChar w:fldCharType="separate"/>
          </w:r>
          <w:r w:rsidR="00DA0E20">
            <w:rPr>
              <w:noProof/>
            </w:rPr>
            <w:t>55</w:t>
          </w:r>
          <w:r>
            <w:fldChar w:fldCharType="end"/>
          </w:r>
        </w:p>
      </w:tc>
      <w:tc>
        <w:tcPr>
          <w:tcW w:w="3005" w:type="dxa"/>
        </w:tcPr>
        <w:p w14:paraId="6B1F4405" w14:textId="49E8775B" w:rsidR="6DB13D91" w:rsidRDefault="6DB13D91" w:rsidP="6DB13D91">
          <w:pPr>
            <w:pStyle w:val="Header"/>
            <w:ind w:right="-115"/>
            <w:jc w:val="right"/>
          </w:pPr>
        </w:p>
      </w:tc>
    </w:tr>
  </w:tbl>
  <w:p w14:paraId="1A2BB1CF" w14:textId="4B7187CB" w:rsidR="6DB13D91" w:rsidRDefault="6DB13D91" w:rsidP="6DB13D9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DB13D91" w14:paraId="44A5BB43" w14:textId="77777777" w:rsidTr="6DB13D91">
      <w:trPr>
        <w:trHeight w:val="300"/>
      </w:trPr>
      <w:tc>
        <w:tcPr>
          <w:tcW w:w="3005" w:type="dxa"/>
        </w:tcPr>
        <w:p w14:paraId="7C64E8EC" w14:textId="346BD419" w:rsidR="6DB13D91" w:rsidRDefault="6DB13D91" w:rsidP="6DB13D91">
          <w:pPr>
            <w:pStyle w:val="Header"/>
            <w:ind w:left="-115"/>
          </w:pPr>
        </w:p>
      </w:tc>
      <w:tc>
        <w:tcPr>
          <w:tcW w:w="3005" w:type="dxa"/>
        </w:tcPr>
        <w:p w14:paraId="3FECE09A" w14:textId="298A76A2" w:rsidR="6DB13D91" w:rsidRDefault="6DB13D91" w:rsidP="6DB13D91">
          <w:pPr>
            <w:pStyle w:val="Header"/>
            <w:jc w:val="center"/>
          </w:pPr>
        </w:p>
      </w:tc>
      <w:tc>
        <w:tcPr>
          <w:tcW w:w="3005" w:type="dxa"/>
        </w:tcPr>
        <w:p w14:paraId="2EDCFD2A" w14:textId="2232583E" w:rsidR="6DB13D91" w:rsidRDefault="6DB13D91" w:rsidP="6DB13D91">
          <w:pPr>
            <w:pStyle w:val="Header"/>
            <w:ind w:right="-115"/>
            <w:jc w:val="right"/>
          </w:pPr>
        </w:p>
      </w:tc>
    </w:tr>
  </w:tbl>
  <w:p w14:paraId="5B715C98" w14:textId="5E6CB46F" w:rsidR="6DB13D91" w:rsidRDefault="6DB13D91" w:rsidP="6DB13D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AB37D4" w14:textId="77777777" w:rsidR="00573356" w:rsidRDefault="00573356">
      <w:r>
        <w:separator/>
      </w:r>
    </w:p>
  </w:footnote>
  <w:footnote w:type="continuationSeparator" w:id="0">
    <w:p w14:paraId="51E063BD" w14:textId="77777777" w:rsidR="00573356" w:rsidRDefault="00573356">
      <w:r>
        <w:continuationSeparator/>
      </w:r>
    </w:p>
  </w:footnote>
  <w:footnote w:type="continuationNotice" w:id="1">
    <w:p w14:paraId="680C52B3" w14:textId="77777777" w:rsidR="00573356" w:rsidRDefault="0057335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DB13D91" w14:paraId="3BF94408" w14:textId="77777777" w:rsidTr="6DB13D91">
      <w:trPr>
        <w:trHeight w:val="300"/>
      </w:trPr>
      <w:tc>
        <w:tcPr>
          <w:tcW w:w="3005" w:type="dxa"/>
        </w:tcPr>
        <w:p w14:paraId="5152CC7A" w14:textId="1BE9E3E3" w:rsidR="6DB13D91" w:rsidRDefault="6DB13D91" w:rsidP="6DB13D91">
          <w:pPr>
            <w:pStyle w:val="Header"/>
            <w:ind w:left="-115"/>
          </w:pPr>
        </w:p>
      </w:tc>
      <w:tc>
        <w:tcPr>
          <w:tcW w:w="3005" w:type="dxa"/>
        </w:tcPr>
        <w:p w14:paraId="65E73D25" w14:textId="57EB77BD" w:rsidR="6DB13D91" w:rsidRDefault="6DB13D91" w:rsidP="6DB13D91">
          <w:pPr>
            <w:pStyle w:val="Header"/>
            <w:jc w:val="center"/>
          </w:pPr>
        </w:p>
      </w:tc>
      <w:tc>
        <w:tcPr>
          <w:tcW w:w="3005" w:type="dxa"/>
        </w:tcPr>
        <w:p w14:paraId="4D782B82" w14:textId="2767B063" w:rsidR="6DB13D91" w:rsidRDefault="6DB13D91" w:rsidP="6DB13D91">
          <w:pPr>
            <w:pStyle w:val="Header"/>
            <w:ind w:right="-115"/>
            <w:jc w:val="right"/>
          </w:pPr>
        </w:p>
      </w:tc>
    </w:tr>
  </w:tbl>
  <w:p w14:paraId="19F53116" w14:textId="05AA5651" w:rsidR="6DB13D91" w:rsidRDefault="6DB13D91" w:rsidP="6DB13D9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DB13D91" w14:paraId="3B0658C4" w14:textId="77777777" w:rsidTr="6DB13D91">
      <w:trPr>
        <w:trHeight w:val="300"/>
      </w:trPr>
      <w:tc>
        <w:tcPr>
          <w:tcW w:w="3005" w:type="dxa"/>
        </w:tcPr>
        <w:p w14:paraId="2411351E" w14:textId="1DC4D906" w:rsidR="6DB13D91" w:rsidRDefault="6DB13D91" w:rsidP="6DB13D91">
          <w:pPr>
            <w:pStyle w:val="Header"/>
            <w:ind w:left="-115"/>
          </w:pPr>
        </w:p>
      </w:tc>
      <w:tc>
        <w:tcPr>
          <w:tcW w:w="3005" w:type="dxa"/>
        </w:tcPr>
        <w:p w14:paraId="6983F960" w14:textId="0EA1832D" w:rsidR="6DB13D91" w:rsidRDefault="6DB13D91" w:rsidP="6DB13D91">
          <w:pPr>
            <w:pStyle w:val="Header"/>
            <w:jc w:val="center"/>
          </w:pPr>
        </w:p>
      </w:tc>
      <w:tc>
        <w:tcPr>
          <w:tcW w:w="3005" w:type="dxa"/>
        </w:tcPr>
        <w:p w14:paraId="581CBBCD" w14:textId="1C5917E9" w:rsidR="6DB13D91" w:rsidRDefault="6DB13D91" w:rsidP="6DB13D91">
          <w:pPr>
            <w:pStyle w:val="Header"/>
            <w:ind w:right="-115"/>
            <w:jc w:val="right"/>
          </w:pPr>
        </w:p>
      </w:tc>
    </w:tr>
  </w:tbl>
  <w:p w14:paraId="0F880EDB" w14:textId="2B07ADB4" w:rsidR="6DB13D91" w:rsidRDefault="6DB13D91" w:rsidP="6DB13D91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FZdd4WMyX6vXo/" int2:id="e8QCJyzF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6C286"/>
    <w:multiLevelType w:val="hybridMultilevel"/>
    <w:tmpl w:val="0F324450"/>
    <w:lvl w:ilvl="0" w:tplc="244CF96C">
      <w:start w:val="1"/>
      <w:numFmt w:val="decimal"/>
      <w:lvlText w:val="%1."/>
      <w:lvlJc w:val="left"/>
      <w:pPr>
        <w:ind w:left="720" w:hanging="360"/>
      </w:pPr>
    </w:lvl>
    <w:lvl w:ilvl="1" w:tplc="56B602AA">
      <w:start w:val="1"/>
      <w:numFmt w:val="lowerLetter"/>
      <w:lvlText w:val="%2."/>
      <w:lvlJc w:val="left"/>
      <w:pPr>
        <w:ind w:left="1440" w:hanging="360"/>
      </w:pPr>
    </w:lvl>
    <w:lvl w:ilvl="2" w:tplc="913066E4">
      <w:start w:val="1"/>
      <w:numFmt w:val="lowerRoman"/>
      <w:lvlText w:val="%3."/>
      <w:lvlJc w:val="right"/>
      <w:pPr>
        <w:ind w:left="2160" w:hanging="180"/>
      </w:pPr>
    </w:lvl>
    <w:lvl w:ilvl="3" w:tplc="CCE4CF92">
      <w:start w:val="1"/>
      <w:numFmt w:val="decimal"/>
      <w:lvlText w:val="%4."/>
      <w:lvlJc w:val="left"/>
      <w:pPr>
        <w:ind w:left="2880" w:hanging="360"/>
      </w:pPr>
    </w:lvl>
    <w:lvl w:ilvl="4" w:tplc="93A46AAC">
      <w:start w:val="1"/>
      <w:numFmt w:val="lowerLetter"/>
      <w:lvlText w:val="%5."/>
      <w:lvlJc w:val="left"/>
      <w:pPr>
        <w:ind w:left="3600" w:hanging="360"/>
      </w:pPr>
    </w:lvl>
    <w:lvl w:ilvl="5" w:tplc="B002EAB6">
      <w:start w:val="1"/>
      <w:numFmt w:val="lowerRoman"/>
      <w:lvlText w:val="%6."/>
      <w:lvlJc w:val="right"/>
      <w:pPr>
        <w:ind w:left="4320" w:hanging="180"/>
      </w:pPr>
    </w:lvl>
    <w:lvl w:ilvl="6" w:tplc="F2CAD60C">
      <w:start w:val="1"/>
      <w:numFmt w:val="decimal"/>
      <w:lvlText w:val="%7."/>
      <w:lvlJc w:val="left"/>
      <w:pPr>
        <w:ind w:left="5040" w:hanging="360"/>
      </w:pPr>
    </w:lvl>
    <w:lvl w:ilvl="7" w:tplc="33E89E32">
      <w:start w:val="1"/>
      <w:numFmt w:val="lowerLetter"/>
      <w:lvlText w:val="%8."/>
      <w:lvlJc w:val="left"/>
      <w:pPr>
        <w:ind w:left="5760" w:hanging="360"/>
      </w:pPr>
    </w:lvl>
    <w:lvl w:ilvl="8" w:tplc="61C66E5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012A91"/>
    <w:multiLevelType w:val="hybridMultilevel"/>
    <w:tmpl w:val="78E8F4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521C48"/>
    <w:multiLevelType w:val="hybridMultilevel"/>
    <w:tmpl w:val="58B0BE58"/>
    <w:lvl w:ilvl="0" w:tplc="EB8AC3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E30ED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9CD1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868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C6D7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7836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AEA5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500E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12F0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60D9A1"/>
    <w:multiLevelType w:val="hybridMultilevel"/>
    <w:tmpl w:val="D2D4B8AE"/>
    <w:lvl w:ilvl="0" w:tplc="8550D5E6">
      <w:start w:val="1"/>
      <w:numFmt w:val="decimal"/>
      <w:lvlText w:val="%1."/>
      <w:lvlJc w:val="left"/>
      <w:pPr>
        <w:ind w:left="720" w:hanging="360"/>
      </w:pPr>
    </w:lvl>
    <w:lvl w:ilvl="1" w:tplc="97844FAA">
      <w:start w:val="1"/>
      <w:numFmt w:val="lowerLetter"/>
      <w:lvlText w:val="%2."/>
      <w:lvlJc w:val="left"/>
      <w:pPr>
        <w:ind w:left="1440" w:hanging="360"/>
      </w:pPr>
    </w:lvl>
    <w:lvl w:ilvl="2" w:tplc="8612D0EE">
      <w:start w:val="1"/>
      <w:numFmt w:val="lowerRoman"/>
      <w:lvlText w:val="%3."/>
      <w:lvlJc w:val="right"/>
      <w:pPr>
        <w:ind w:left="2160" w:hanging="180"/>
      </w:pPr>
    </w:lvl>
    <w:lvl w:ilvl="3" w:tplc="B2F867A0">
      <w:start w:val="1"/>
      <w:numFmt w:val="decimal"/>
      <w:lvlText w:val="%4."/>
      <w:lvlJc w:val="left"/>
      <w:pPr>
        <w:ind w:left="2880" w:hanging="360"/>
      </w:pPr>
    </w:lvl>
    <w:lvl w:ilvl="4" w:tplc="E2404DEE">
      <w:start w:val="1"/>
      <w:numFmt w:val="lowerLetter"/>
      <w:lvlText w:val="%5."/>
      <w:lvlJc w:val="left"/>
      <w:pPr>
        <w:ind w:left="3600" w:hanging="360"/>
      </w:pPr>
    </w:lvl>
    <w:lvl w:ilvl="5" w:tplc="F8C43AAA">
      <w:start w:val="1"/>
      <w:numFmt w:val="lowerRoman"/>
      <w:lvlText w:val="%6."/>
      <w:lvlJc w:val="right"/>
      <w:pPr>
        <w:ind w:left="4320" w:hanging="180"/>
      </w:pPr>
    </w:lvl>
    <w:lvl w:ilvl="6" w:tplc="ECA07B6A">
      <w:start w:val="1"/>
      <w:numFmt w:val="decimal"/>
      <w:lvlText w:val="%7."/>
      <w:lvlJc w:val="left"/>
      <w:pPr>
        <w:ind w:left="5040" w:hanging="360"/>
      </w:pPr>
    </w:lvl>
    <w:lvl w:ilvl="7" w:tplc="047A0B82">
      <w:start w:val="1"/>
      <w:numFmt w:val="lowerLetter"/>
      <w:lvlText w:val="%8."/>
      <w:lvlJc w:val="left"/>
      <w:pPr>
        <w:ind w:left="5760" w:hanging="360"/>
      </w:pPr>
    </w:lvl>
    <w:lvl w:ilvl="8" w:tplc="EF2639C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EA43C0"/>
    <w:multiLevelType w:val="hybridMultilevel"/>
    <w:tmpl w:val="BD8E79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E5DBAD"/>
    <w:multiLevelType w:val="hybridMultilevel"/>
    <w:tmpl w:val="A46688FA"/>
    <w:lvl w:ilvl="0" w:tplc="5978ED24">
      <w:start w:val="1"/>
      <w:numFmt w:val="decimal"/>
      <w:lvlText w:val="%1."/>
      <w:lvlJc w:val="left"/>
      <w:pPr>
        <w:ind w:left="720" w:hanging="360"/>
      </w:pPr>
    </w:lvl>
    <w:lvl w:ilvl="1" w:tplc="04C2E894">
      <w:start w:val="1"/>
      <w:numFmt w:val="lowerLetter"/>
      <w:lvlText w:val="%2."/>
      <w:lvlJc w:val="left"/>
      <w:pPr>
        <w:ind w:left="1440" w:hanging="360"/>
      </w:pPr>
    </w:lvl>
    <w:lvl w:ilvl="2" w:tplc="FEE4155E">
      <w:start w:val="1"/>
      <w:numFmt w:val="lowerRoman"/>
      <w:lvlText w:val="%3."/>
      <w:lvlJc w:val="right"/>
      <w:pPr>
        <w:ind w:left="2160" w:hanging="180"/>
      </w:pPr>
    </w:lvl>
    <w:lvl w:ilvl="3" w:tplc="FBE2BF06">
      <w:start w:val="1"/>
      <w:numFmt w:val="decimal"/>
      <w:lvlText w:val="%4."/>
      <w:lvlJc w:val="left"/>
      <w:pPr>
        <w:ind w:left="2880" w:hanging="360"/>
      </w:pPr>
    </w:lvl>
    <w:lvl w:ilvl="4" w:tplc="F5463D5E">
      <w:start w:val="1"/>
      <w:numFmt w:val="lowerLetter"/>
      <w:lvlText w:val="%5."/>
      <w:lvlJc w:val="left"/>
      <w:pPr>
        <w:ind w:left="3600" w:hanging="360"/>
      </w:pPr>
    </w:lvl>
    <w:lvl w:ilvl="5" w:tplc="C7E6379C">
      <w:start w:val="1"/>
      <w:numFmt w:val="lowerRoman"/>
      <w:lvlText w:val="%6."/>
      <w:lvlJc w:val="right"/>
      <w:pPr>
        <w:ind w:left="4320" w:hanging="180"/>
      </w:pPr>
    </w:lvl>
    <w:lvl w:ilvl="6" w:tplc="D636889C">
      <w:start w:val="1"/>
      <w:numFmt w:val="decimal"/>
      <w:lvlText w:val="%7."/>
      <w:lvlJc w:val="left"/>
      <w:pPr>
        <w:ind w:left="5040" w:hanging="360"/>
      </w:pPr>
    </w:lvl>
    <w:lvl w:ilvl="7" w:tplc="3EC8F11C">
      <w:start w:val="1"/>
      <w:numFmt w:val="lowerLetter"/>
      <w:lvlText w:val="%8."/>
      <w:lvlJc w:val="left"/>
      <w:pPr>
        <w:ind w:left="5760" w:hanging="360"/>
      </w:pPr>
    </w:lvl>
    <w:lvl w:ilvl="8" w:tplc="75D00B84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BCC3F9"/>
    <w:multiLevelType w:val="hybridMultilevel"/>
    <w:tmpl w:val="BAAA943A"/>
    <w:lvl w:ilvl="0" w:tplc="0DF6F0A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0146F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7094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D849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8CCC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B2D1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0CC1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369C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B83A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082C48"/>
    <w:multiLevelType w:val="hybridMultilevel"/>
    <w:tmpl w:val="E53A7EF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257E80"/>
    <w:multiLevelType w:val="hybridMultilevel"/>
    <w:tmpl w:val="7B3877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156B0F"/>
    <w:multiLevelType w:val="hybridMultilevel"/>
    <w:tmpl w:val="0FBE7202"/>
    <w:lvl w:ilvl="0" w:tplc="ECF287C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9E0157"/>
    <w:multiLevelType w:val="hybridMultilevel"/>
    <w:tmpl w:val="437C81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FC06CB"/>
    <w:multiLevelType w:val="hybridMultilevel"/>
    <w:tmpl w:val="898419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E4563E"/>
    <w:multiLevelType w:val="hybridMultilevel"/>
    <w:tmpl w:val="6C2EA742"/>
    <w:lvl w:ilvl="0" w:tplc="CAEAF9F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074424"/>
    <w:multiLevelType w:val="hybridMultilevel"/>
    <w:tmpl w:val="D08AEB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3C7C73"/>
    <w:multiLevelType w:val="hybridMultilevel"/>
    <w:tmpl w:val="4BBA974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CF36EE74">
      <w:start w:val="1"/>
      <w:numFmt w:val="lowerLetter"/>
      <w:lvlText w:val="%2."/>
      <w:lvlJc w:val="left"/>
      <w:pPr>
        <w:ind w:left="1440" w:hanging="360"/>
      </w:pPr>
    </w:lvl>
    <w:lvl w:ilvl="2" w:tplc="615462E0">
      <w:start w:val="1"/>
      <w:numFmt w:val="lowerRoman"/>
      <w:lvlText w:val="%3."/>
      <w:lvlJc w:val="right"/>
      <w:pPr>
        <w:ind w:left="2160" w:hanging="180"/>
      </w:pPr>
    </w:lvl>
    <w:lvl w:ilvl="3" w:tplc="AFB40434">
      <w:start w:val="1"/>
      <w:numFmt w:val="decimal"/>
      <w:lvlText w:val="%4."/>
      <w:lvlJc w:val="left"/>
      <w:pPr>
        <w:ind w:left="2880" w:hanging="360"/>
      </w:pPr>
    </w:lvl>
    <w:lvl w:ilvl="4" w:tplc="B79EAC8C">
      <w:start w:val="1"/>
      <w:numFmt w:val="lowerLetter"/>
      <w:lvlText w:val="%5."/>
      <w:lvlJc w:val="left"/>
      <w:pPr>
        <w:ind w:left="3600" w:hanging="360"/>
      </w:pPr>
    </w:lvl>
    <w:lvl w:ilvl="5" w:tplc="1BBEA5D0">
      <w:start w:val="1"/>
      <w:numFmt w:val="lowerRoman"/>
      <w:lvlText w:val="%6."/>
      <w:lvlJc w:val="right"/>
      <w:pPr>
        <w:ind w:left="4320" w:hanging="180"/>
      </w:pPr>
    </w:lvl>
    <w:lvl w:ilvl="6" w:tplc="BAB8AEA0">
      <w:start w:val="1"/>
      <w:numFmt w:val="decimal"/>
      <w:lvlText w:val="%7."/>
      <w:lvlJc w:val="left"/>
      <w:pPr>
        <w:ind w:left="5040" w:hanging="360"/>
      </w:pPr>
    </w:lvl>
    <w:lvl w:ilvl="7" w:tplc="C23030CE">
      <w:start w:val="1"/>
      <w:numFmt w:val="lowerLetter"/>
      <w:lvlText w:val="%8."/>
      <w:lvlJc w:val="left"/>
      <w:pPr>
        <w:ind w:left="5760" w:hanging="360"/>
      </w:pPr>
    </w:lvl>
    <w:lvl w:ilvl="8" w:tplc="C91E2D80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E56C1E"/>
    <w:multiLevelType w:val="hybridMultilevel"/>
    <w:tmpl w:val="E0EC6228"/>
    <w:lvl w:ilvl="0" w:tplc="1EFCFE5C">
      <w:start w:val="1"/>
      <w:numFmt w:val="decimal"/>
      <w:lvlText w:val="%1."/>
      <w:lvlJc w:val="left"/>
      <w:pPr>
        <w:ind w:left="360" w:hanging="360"/>
      </w:pPr>
    </w:lvl>
    <w:lvl w:ilvl="1" w:tplc="BD3402D4">
      <w:start w:val="1"/>
      <w:numFmt w:val="lowerLetter"/>
      <w:lvlText w:val="%2."/>
      <w:lvlJc w:val="left"/>
      <w:pPr>
        <w:ind w:left="1080" w:hanging="360"/>
      </w:pPr>
    </w:lvl>
    <w:lvl w:ilvl="2" w:tplc="CF628A2E">
      <w:start w:val="1"/>
      <w:numFmt w:val="lowerRoman"/>
      <w:lvlText w:val="%3."/>
      <w:lvlJc w:val="right"/>
      <w:pPr>
        <w:ind w:left="1800" w:hanging="180"/>
      </w:pPr>
    </w:lvl>
    <w:lvl w:ilvl="3" w:tplc="6DD2920C">
      <w:start w:val="1"/>
      <w:numFmt w:val="decimal"/>
      <w:lvlText w:val="%4."/>
      <w:lvlJc w:val="left"/>
      <w:pPr>
        <w:ind w:left="2520" w:hanging="360"/>
      </w:pPr>
    </w:lvl>
    <w:lvl w:ilvl="4" w:tplc="472230FC">
      <w:start w:val="1"/>
      <w:numFmt w:val="lowerLetter"/>
      <w:lvlText w:val="%5."/>
      <w:lvlJc w:val="left"/>
      <w:pPr>
        <w:ind w:left="3240" w:hanging="360"/>
      </w:pPr>
    </w:lvl>
    <w:lvl w:ilvl="5" w:tplc="9856B070">
      <w:start w:val="1"/>
      <w:numFmt w:val="lowerRoman"/>
      <w:lvlText w:val="%6."/>
      <w:lvlJc w:val="right"/>
      <w:pPr>
        <w:ind w:left="3960" w:hanging="180"/>
      </w:pPr>
    </w:lvl>
    <w:lvl w:ilvl="6" w:tplc="5C28C41E">
      <w:start w:val="1"/>
      <w:numFmt w:val="decimal"/>
      <w:lvlText w:val="%7."/>
      <w:lvlJc w:val="left"/>
      <w:pPr>
        <w:ind w:left="4680" w:hanging="360"/>
      </w:pPr>
    </w:lvl>
    <w:lvl w:ilvl="7" w:tplc="2AAEB4B4">
      <w:start w:val="1"/>
      <w:numFmt w:val="lowerLetter"/>
      <w:lvlText w:val="%8."/>
      <w:lvlJc w:val="left"/>
      <w:pPr>
        <w:ind w:left="5400" w:hanging="360"/>
      </w:pPr>
    </w:lvl>
    <w:lvl w:ilvl="8" w:tplc="F28A5684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1917091"/>
    <w:multiLevelType w:val="hybridMultilevel"/>
    <w:tmpl w:val="0A72F678"/>
    <w:lvl w:ilvl="0" w:tplc="15D8472C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32CB5E"/>
    <w:multiLevelType w:val="hybridMultilevel"/>
    <w:tmpl w:val="E07A2C4E"/>
    <w:lvl w:ilvl="0" w:tplc="095ECDDA">
      <w:start w:val="1"/>
      <w:numFmt w:val="decimal"/>
      <w:lvlText w:val="%1."/>
      <w:lvlJc w:val="left"/>
      <w:pPr>
        <w:ind w:left="720" w:hanging="360"/>
      </w:pPr>
    </w:lvl>
    <w:lvl w:ilvl="1" w:tplc="D62E1E44">
      <w:start w:val="1"/>
      <w:numFmt w:val="lowerLetter"/>
      <w:lvlText w:val="%2."/>
      <w:lvlJc w:val="left"/>
      <w:pPr>
        <w:ind w:left="1440" w:hanging="360"/>
      </w:pPr>
    </w:lvl>
    <w:lvl w:ilvl="2" w:tplc="81F28C42">
      <w:start w:val="1"/>
      <w:numFmt w:val="lowerRoman"/>
      <w:lvlText w:val="%3."/>
      <w:lvlJc w:val="right"/>
      <w:pPr>
        <w:ind w:left="2160" w:hanging="180"/>
      </w:pPr>
    </w:lvl>
    <w:lvl w:ilvl="3" w:tplc="2B6414FA">
      <w:start w:val="1"/>
      <w:numFmt w:val="decimal"/>
      <w:lvlText w:val="%4."/>
      <w:lvlJc w:val="left"/>
      <w:pPr>
        <w:ind w:left="2880" w:hanging="360"/>
      </w:pPr>
    </w:lvl>
    <w:lvl w:ilvl="4" w:tplc="FC863850">
      <w:start w:val="1"/>
      <w:numFmt w:val="lowerLetter"/>
      <w:lvlText w:val="%5."/>
      <w:lvlJc w:val="left"/>
      <w:pPr>
        <w:ind w:left="3600" w:hanging="360"/>
      </w:pPr>
    </w:lvl>
    <w:lvl w:ilvl="5" w:tplc="A36285A6">
      <w:start w:val="1"/>
      <w:numFmt w:val="lowerRoman"/>
      <w:lvlText w:val="%6."/>
      <w:lvlJc w:val="right"/>
      <w:pPr>
        <w:ind w:left="4320" w:hanging="180"/>
      </w:pPr>
    </w:lvl>
    <w:lvl w:ilvl="6" w:tplc="C0E48E9C">
      <w:start w:val="1"/>
      <w:numFmt w:val="decimal"/>
      <w:lvlText w:val="%7."/>
      <w:lvlJc w:val="left"/>
      <w:pPr>
        <w:ind w:left="5040" w:hanging="360"/>
      </w:pPr>
    </w:lvl>
    <w:lvl w:ilvl="7" w:tplc="6D9C6BB0">
      <w:start w:val="1"/>
      <w:numFmt w:val="lowerLetter"/>
      <w:lvlText w:val="%8."/>
      <w:lvlJc w:val="left"/>
      <w:pPr>
        <w:ind w:left="5760" w:hanging="360"/>
      </w:pPr>
    </w:lvl>
    <w:lvl w:ilvl="8" w:tplc="D362FC80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79635C"/>
    <w:multiLevelType w:val="hybridMultilevel"/>
    <w:tmpl w:val="51C202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354B67"/>
    <w:multiLevelType w:val="hybridMultilevel"/>
    <w:tmpl w:val="752C8414"/>
    <w:lvl w:ilvl="0" w:tplc="1CFC77DA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951D13"/>
    <w:multiLevelType w:val="multilevel"/>
    <w:tmpl w:val="58BC792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lvlText w:val="%1.%2"/>
      <w:lvlJc w:val="left"/>
      <w:pPr>
        <w:ind w:left="720" w:hanging="72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440" w:hanging="1440"/>
      </w:pPr>
    </w:lvl>
    <w:lvl w:ilvl="5">
      <w:start w:val="1"/>
      <w:numFmt w:val="decimal"/>
      <w:lvlText w:val="%1.%2.%3.%4.%5.%6"/>
      <w:lvlJc w:val="left"/>
      <w:pPr>
        <w:ind w:left="1800" w:hanging="1800"/>
      </w:pPr>
    </w:lvl>
    <w:lvl w:ilvl="6">
      <w:start w:val="1"/>
      <w:numFmt w:val="decimal"/>
      <w:lvlText w:val="%1.%2.%3.%4.%5.%6.%7"/>
      <w:lvlJc w:val="left"/>
      <w:pPr>
        <w:ind w:left="1800" w:hanging="1800"/>
      </w:pPr>
    </w:lvl>
    <w:lvl w:ilvl="7">
      <w:start w:val="1"/>
      <w:numFmt w:val="decimal"/>
      <w:lvlText w:val="%1.%2.%3.%4.%5.%6.%7.%8"/>
      <w:lvlJc w:val="left"/>
      <w:pPr>
        <w:ind w:left="2160" w:hanging="2160"/>
      </w:pPr>
    </w:lvl>
    <w:lvl w:ilvl="8">
      <w:start w:val="1"/>
      <w:numFmt w:val="decimal"/>
      <w:lvlText w:val="%1.%2.%3.%4.%5.%6.%7.%8.%9"/>
      <w:lvlJc w:val="left"/>
      <w:pPr>
        <w:ind w:left="2520" w:hanging="2520"/>
      </w:pPr>
    </w:lvl>
  </w:abstractNum>
  <w:abstractNum w:abstractNumId="21" w15:restartNumberingAfterBreak="0">
    <w:nsid w:val="69CD27E7"/>
    <w:multiLevelType w:val="hybridMultilevel"/>
    <w:tmpl w:val="17BA81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36E1AC"/>
    <w:multiLevelType w:val="hybridMultilevel"/>
    <w:tmpl w:val="D2E4FF1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6EEA8CA4">
      <w:start w:val="1"/>
      <w:numFmt w:val="lowerLetter"/>
      <w:lvlText w:val="%2."/>
      <w:lvlJc w:val="left"/>
      <w:pPr>
        <w:ind w:left="1440" w:hanging="360"/>
      </w:pPr>
    </w:lvl>
    <w:lvl w:ilvl="2" w:tplc="0E88CA06">
      <w:start w:val="1"/>
      <w:numFmt w:val="lowerRoman"/>
      <w:lvlText w:val="%3."/>
      <w:lvlJc w:val="right"/>
      <w:pPr>
        <w:ind w:left="2160" w:hanging="180"/>
      </w:pPr>
    </w:lvl>
    <w:lvl w:ilvl="3" w:tplc="058C1050">
      <w:start w:val="1"/>
      <w:numFmt w:val="decimal"/>
      <w:lvlText w:val="%4."/>
      <w:lvlJc w:val="left"/>
      <w:pPr>
        <w:ind w:left="2880" w:hanging="360"/>
      </w:pPr>
    </w:lvl>
    <w:lvl w:ilvl="4" w:tplc="2BFCAEFC">
      <w:start w:val="1"/>
      <w:numFmt w:val="lowerLetter"/>
      <w:lvlText w:val="%5."/>
      <w:lvlJc w:val="left"/>
      <w:pPr>
        <w:ind w:left="3600" w:hanging="360"/>
      </w:pPr>
    </w:lvl>
    <w:lvl w:ilvl="5" w:tplc="6928A398">
      <w:start w:val="1"/>
      <w:numFmt w:val="lowerRoman"/>
      <w:lvlText w:val="%6."/>
      <w:lvlJc w:val="right"/>
      <w:pPr>
        <w:ind w:left="4320" w:hanging="180"/>
      </w:pPr>
    </w:lvl>
    <w:lvl w:ilvl="6" w:tplc="ADE6D3C4">
      <w:start w:val="1"/>
      <w:numFmt w:val="decimal"/>
      <w:lvlText w:val="%7."/>
      <w:lvlJc w:val="left"/>
      <w:pPr>
        <w:ind w:left="5040" w:hanging="360"/>
      </w:pPr>
    </w:lvl>
    <w:lvl w:ilvl="7" w:tplc="978667E8">
      <w:start w:val="1"/>
      <w:numFmt w:val="lowerLetter"/>
      <w:lvlText w:val="%8."/>
      <w:lvlJc w:val="left"/>
      <w:pPr>
        <w:ind w:left="5760" w:hanging="360"/>
      </w:pPr>
    </w:lvl>
    <w:lvl w:ilvl="8" w:tplc="D116BB16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503A52"/>
    <w:multiLevelType w:val="hybridMultilevel"/>
    <w:tmpl w:val="A808DBD0"/>
    <w:lvl w:ilvl="0" w:tplc="5ABC64C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642FE8"/>
    <w:multiLevelType w:val="hybridMultilevel"/>
    <w:tmpl w:val="A3F0A4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FE3505"/>
    <w:multiLevelType w:val="hybridMultilevel"/>
    <w:tmpl w:val="68B0A3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2841171">
    <w:abstractNumId w:val="0"/>
  </w:num>
  <w:num w:numId="2" w16cid:durableId="1642345449">
    <w:abstractNumId w:val="2"/>
  </w:num>
  <w:num w:numId="3" w16cid:durableId="2004619469">
    <w:abstractNumId w:val="5"/>
  </w:num>
  <w:num w:numId="4" w16cid:durableId="1991593694">
    <w:abstractNumId w:val="15"/>
  </w:num>
  <w:num w:numId="5" w16cid:durableId="340157625">
    <w:abstractNumId w:val="3"/>
  </w:num>
  <w:num w:numId="6" w16cid:durableId="809861007">
    <w:abstractNumId w:val="22"/>
  </w:num>
  <w:num w:numId="7" w16cid:durableId="1749765112">
    <w:abstractNumId w:val="14"/>
  </w:num>
  <w:num w:numId="8" w16cid:durableId="734818699">
    <w:abstractNumId w:val="17"/>
  </w:num>
  <w:num w:numId="9" w16cid:durableId="1342581936">
    <w:abstractNumId w:val="6"/>
  </w:num>
  <w:num w:numId="10" w16cid:durableId="1827697526">
    <w:abstractNumId w:val="16"/>
  </w:num>
  <w:num w:numId="11" w16cid:durableId="1781603950">
    <w:abstractNumId w:val="10"/>
  </w:num>
  <w:num w:numId="12" w16cid:durableId="1462724715">
    <w:abstractNumId w:val="4"/>
  </w:num>
  <w:num w:numId="13" w16cid:durableId="2040349851">
    <w:abstractNumId w:val="20"/>
  </w:num>
  <w:num w:numId="14" w16cid:durableId="2023311598">
    <w:abstractNumId w:val="8"/>
  </w:num>
  <w:num w:numId="15" w16cid:durableId="751004409">
    <w:abstractNumId w:val="7"/>
  </w:num>
  <w:num w:numId="16" w16cid:durableId="1881739949">
    <w:abstractNumId w:val="18"/>
  </w:num>
  <w:num w:numId="17" w16cid:durableId="592974344">
    <w:abstractNumId w:val="24"/>
  </w:num>
  <w:num w:numId="18" w16cid:durableId="1479296855">
    <w:abstractNumId w:val="11"/>
  </w:num>
  <w:num w:numId="19" w16cid:durableId="233706987">
    <w:abstractNumId w:val="1"/>
  </w:num>
  <w:num w:numId="20" w16cid:durableId="695696501">
    <w:abstractNumId w:val="21"/>
  </w:num>
  <w:num w:numId="21" w16cid:durableId="1239093935">
    <w:abstractNumId w:val="25"/>
  </w:num>
  <w:num w:numId="22" w16cid:durableId="1363743352">
    <w:abstractNumId w:val="13"/>
  </w:num>
  <w:num w:numId="23" w16cid:durableId="875656542">
    <w:abstractNumId w:val="9"/>
  </w:num>
  <w:num w:numId="24" w16cid:durableId="1165706632">
    <w:abstractNumId w:val="23"/>
  </w:num>
  <w:num w:numId="25" w16cid:durableId="609360095">
    <w:abstractNumId w:val="12"/>
  </w:num>
  <w:num w:numId="26" w16cid:durableId="2101640934">
    <w:abstractNumId w:val="19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0zdadpx0dz04es5ey5pdp4wxtefazdaf9v&quot;&gt;CSID PP ScR Included Studies&lt;record-ids&gt;&lt;item&gt;13&lt;/item&gt;&lt;item&gt;14&lt;/item&gt;&lt;item&gt;15&lt;/item&gt;&lt;item&gt;16&lt;/item&gt;&lt;item&gt;17&lt;/item&gt;&lt;item&gt;18&lt;/item&gt;&lt;item&gt;19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76&lt;/item&gt;&lt;/record-ids&gt;&lt;/item&gt;&lt;/Libraries&gt;"/>
  </w:docVars>
  <w:rsids>
    <w:rsidRoot w:val="00CF5750"/>
    <w:rsid w:val="00000AFB"/>
    <w:rsid w:val="00001A45"/>
    <w:rsid w:val="00001B67"/>
    <w:rsid w:val="000044EF"/>
    <w:rsid w:val="00007D12"/>
    <w:rsid w:val="00010307"/>
    <w:rsid w:val="000115AC"/>
    <w:rsid w:val="0001172D"/>
    <w:rsid w:val="00012F24"/>
    <w:rsid w:val="0001300B"/>
    <w:rsid w:val="00014D0D"/>
    <w:rsid w:val="00015876"/>
    <w:rsid w:val="00016602"/>
    <w:rsid w:val="000203A0"/>
    <w:rsid w:val="00020EFD"/>
    <w:rsid w:val="0002130B"/>
    <w:rsid w:val="00021B5A"/>
    <w:rsid w:val="000231F9"/>
    <w:rsid w:val="0002367D"/>
    <w:rsid w:val="00025F82"/>
    <w:rsid w:val="00026E4E"/>
    <w:rsid w:val="00027053"/>
    <w:rsid w:val="0003023E"/>
    <w:rsid w:val="00032831"/>
    <w:rsid w:val="00032912"/>
    <w:rsid w:val="00032CB6"/>
    <w:rsid w:val="0003660B"/>
    <w:rsid w:val="000367D6"/>
    <w:rsid w:val="00042299"/>
    <w:rsid w:val="0004233A"/>
    <w:rsid w:val="00043592"/>
    <w:rsid w:val="0004648F"/>
    <w:rsid w:val="0004671A"/>
    <w:rsid w:val="00047668"/>
    <w:rsid w:val="00051C42"/>
    <w:rsid w:val="0005258A"/>
    <w:rsid w:val="00052DFD"/>
    <w:rsid w:val="00055D52"/>
    <w:rsid w:val="00057FB3"/>
    <w:rsid w:val="0006138C"/>
    <w:rsid w:val="00061C64"/>
    <w:rsid w:val="00061E1F"/>
    <w:rsid w:val="0006483F"/>
    <w:rsid w:val="00071D67"/>
    <w:rsid w:val="00074921"/>
    <w:rsid w:val="00074DD4"/>
    <w:rsid w:val="00075827"/>
    <w:rsid w:val="000762DB"/>
    <w:rsid w:val="0008074B"/>
    <w:rsid w:val="00080838"/>
    <w:rsid w:val="00082A90"/>
    <w:rsid w:val="000832AD"/>
    <w:rsid w:val="00084164"/>
    <w:rsid w:val="00086CC8"/>
    <w:rsid w:val="00090252"/>
    <w:rsid w:val="00091458"/>
    <w:rsid w:val="00091BCD"/>
    <w:rsid w:val="00093A58"/>
    <w:rsid w:val="0009557C"/>
    <w:rsid w:val="00095844"/>
    <w:rsid w:val="000A1953"/>
    <w:rsid w:val="000A2544"/>
    <w:rsid w:val="000A3072"/>
    <w:rsid w:val="000A4600"/>
    <w:rsid w:val="000A7ABA"/>
    <w:rsid w:val="000A7F41"/>
    <w:rsid w:val="000C2092"/>
    <w:rsid w:val="000C2115"/>
    <w:rsid w:val="000C2C85"/>
    <w:rsid w:val="000C5571"/>
    <w:rsid w:val="000D07D7"/>
    <w:rsid w:val="000D0938"/>
    <w:rsid w:val="000D2146"/>
    <w:rsid w:val="000D3B61"/>
    <w:rsid w:val="000D4D32"/>
    <w:rsid w:val="000D71C8"/>
    <w:rsid w:val="000E3379"/>
    <w:rsid w:val="000E6445"/>
    <w:rsid w:val="000E68D1"/>
    <w:rsid w:val="000E6EF4"/>
    <w:rsid w:val="000F04F8"/>
    <w:rsid w:val="000F1123"/>
    <w:rsid w:val="000F1C19"/>
    <w:rsid w:val="000F3279"/>
    <w:rsid w:val="000F7B19"/>
    <w:rsid w:val="000F7DB0"/>
    <w:rsid w:val="000F7DE5"/>
    <w:rsid w:val="001009C1"/>
    <w:rsid w:val="001020FD"/>
    <w:rsid w:val="0010284D"/>
    <w:rsid w:val="00102DD4"/>
    <w:rsid w:val="00104641"/>
    <w:rsid w:val="00104F88"/>
    <w:rsid w:val="00105107"/>
    <w:rsid w:val="001061E8"/>
    <w:rsid w:val="0011556B"/>
    <w:rsid w:val="0011620C"/>
    <w:rsid w:val="00123903"/>
    <w:rsid w:val="00125817"/>
    <w:rsid w:val="00125AE6"/>
    <w:rsid w:val="00125FC6"/>
    <w:rsid w:val="00126A97"/>
    <w:rsid w:val="00130408"/>
    <w:rsid w:val="001318EC"/>
    <w:rsid w:val="00134B34"/>
    <w:rsid w:val="0013548A"/>
    <w:rsid w:val="001371B9"/>
    <w:rsid w:val="0013781E"/>
    <w:rsid w:val="00140450"/>
    <w:rsid w:val="00140D79"/>
    <w:rsid w:val="00141F6B"/>
    <w:rsid w:val="00142C0A"/>
    <w:rsid w:val="00145FF1"/>
    <w:rsid w:val="0014613F"/>
    <w:rsid w:val="00153A99"/>
    <w:rsid w:val="001560E1"/>
    <w:rsid w:val="00157447"/>
    <w:rsid w:val="00160A1F"/>
    <w:rsid w:val="00167B5A"/>
    <w:rsid w:val="0017011A"/>
    <w:rsid w:val="00170496"/>
    <w:rsid w:val="00171838"/>
    <w:rsid w:val="00172A8F"/>
    <w:rsid w:val="00172DF1"/>
    <w:rsid w:val="001730BB"/>
    <w:rsid w:val="00180EC4"/>
    <w:rsid w:val="00181921"/>
    <w:rsid w:val="00183E06"/>
    <w:rsid w:val="00184E20"/>
    <w:rsid w:val="00190432"/>
    <w:rsid w:val="00190F34"/>
    <w:rsid w:val="00191BCD"/>
    <w:rsid w:val="0019293A"/>
    <w:rsid w:val="00194E00"/>
    <w:rsid w:val="001972B1"/>
    <w:rsid w:val="001A1908"/>
    <w:rsid w:val="001A49B4"/>
    <w:rsid w:val="001A5CC8"/>
    <w:rsid w:val="001A6A71"/>
    <w:rsid w:val="001A7386"/>
    <w:rsid w:val="001B0EFB"/>
    <w:rsid w:val="001B5183"/>
    <w:rsid w:val="001B777F"/>
    <w:rsid w:val="001C0F5A"/>
    <w:rsid w:val="001C1BC6"/>
    <w:rsid w:val="001C4D5B"/>
    <w:rsid w:val="001C59F6"/>
    <w:rsid w:val="001C5C33"/>
    <w:rsid w:val="001C69F5"/>
    <w:rsid w:val="001C756B"/>
    <w:rsid w:val="001D0368"/>
    <w:rsid w:val="001D2124"/>
    <w:rsid w:val="001D46F8"/>
    <w:rsid w:val="001D5CC6"/>
    <w:rsid w:val="001D69E9"/>
    <w:rsid w:val="001D78CE"/>
    <w:rsid w:val="001E253B"/>
    <w:rsid w:val="001E2BF8"/>
    <w:rsid w:val="001E3089"/>
    <w:rsid w:val="001E3E24"/>
    <w:rsid w:val="001E58CC"/>
    <w:rsid w:val="001F1A39"/>
    <w:rsid w:val="001F3FBC"/>
    <w:rsid w:val="001F51A0"/>
    <w:rsid w:val="001F6BE7"/>
    <w:rsid w:val="001F7C3B"/>
    <w:rsid w:val="00201425"/>
    <w:rsid w:val="00203693"/>
    <w:rsid w:val="00205EB6"/>
    <w:rsid w:val="00213C56"/>
    <w:rsid w:val="00214CDB"/>
    <w:rsid w:val="00216068"/>
    <w:rsid w:val="0021744C"/>
    <w:rsid w:val="0022040B"/>
    <w:rsid w:val="00220E85"/>
    <w:rsid w:val="00221E7A"/>
    <w:rsid w:val="00223623"/>
    <w:rsid w:val="00226922"/>
    <w:rsid w:val="00233560"/>
    <w:rsid w:val="00233A61"/>
    <w:rsid w:val="0023472A"/>
    <w:rsid w:val="002356BF"/>
    <w:rsid w:val="00236593"/>
    <w:rsid w:val="002376D1"/>
    <w:rsid w:val="00240596"/>
    <w:rsid w:val="00240C55"/>
    <w:rsid w:val="00246001"/>
    <w:rsid w:val="002461CE"/>
    <w:rsid w:val="00246C77"/>
    <w:rsid w:val="00247287"/>
    <w:rsid w:val="002474C1"/>
    <w:rsid w:val="0025126A"/>
    <w:rsid w:val="00251572"/>
    <w:rsid w:val="00255358"/>
    <w:rsid w:val="002567AB"/>
    <w:rsid w:val="002570DB"/>
    <w:rsid w:val="002608D0"/>
    <w:rsid w:val="002611DF"/>
    <w:rsid w:val="00263EAA"/>
    <w:rsid w:val="00264995"/>
    <w:rsid w:val="002676D9"/>
    <w:rsid w:val="00273192"/>
    <w:rsid w:val="0027632A"/>
    <w:rsid w:val="00276ED8"/>
    <w:rsid w:val="00277B8A"/>
    <w:rsid w:val="00282310"/>
    <w:rsid w:val="00282B86"/>
    <w:rsid w:val="00283EA6"/>
    <w:rsid w:val="00284BB9"/>
    <w:rsid w:val="00286A87"/>
    <w:rsid w:val="00291EAD"/>
    <w:rsid w:val="0029509C"/>
    <w:rsid w:val="002970E4"/>
    <w:rsid w:val="002A05BA"/>
    <w:rsid w:val="002A09E4"/>
    <w:rsid w:val="002A1973"/>
    <w:rsid w:val="002A2394"/>
    <w:rsid w:val="002A4108"/>
    <w:rsid w:val="002A6BDE"/>
    <w:rsid w:val="002B3D9C"/>
    <w:rsid w:val="002B497E"/>
    <w:rsid w:val="002C00D3"/>
    <w:rsid w:val="002C1C67"/>
    <w:rsid w:val="002C2605"/>
    <w:rsid w:val="002C4A42"/>
    <w:rsid w:val="002C6B5B"/>
    <w:rsid w:val="002D39EB"/>
    <w:rsid w:val="002D3A59"/>
    <w:rsid w:val="002D4DDE"/>
    <w:rsid w:val="002D5958"/>
    <w:rsid w:val="002D639E"/>
    <w:rsid w:val="002D6F63"/>
    <w:rsid w:val="002D758A"/>
    <w:rsid w:val="002D7A45"/>
    <w:rsid w:val="002E1361"/>
    <w:rsid w:val="002E27E7"/>
    <w:rsid w:val="002E483E"/>
    <w:rsid w:val="002E4F02"/>
    <w:rsid w:val="002E6FED"/>
    <w:rsid w:val="002E70F9"/>
    <w:rsid w:val="002E7EF9"/>
    <w:rsid w:val="002F052E"/>
    <w:rsid w:val="002F0A3C"/>
    <w:rsid w:val="002F58C0"/>
    <w:rsid w:val="002F798D"/>
    <w:rsid w:val="003013CA"/>
    <w:rsid w:val="0030395B"/>
    <w:rsid w:val="00303CE9"/>
    <w:rsid w:val="003043EA"/>
    <w:rsid w:val="00304C2E"/>
    <w:rsid w:val="00304D8B"/>
    <w:rsid w:val="0030739A"/>
    <w:rsid w:val="003125E9"/>
    <w:rsid w:val="00313880"/>
    <w:rsid w:val="00321C7F"/>
    <w:rsid w:val="0032359D"/>
    <w:rsid w:val="00324488"/>
    <w:rsid w:val="00324993"/>
    <w:rsid w:val="00326B03"/>
    <w:rsid w:val="00327771"/>
    <w:rsid w:val="00331A35"/>
    <w:rsid w:val="00334B88"/>
    <w:rsid w:val="00335E43"/>
    <w:rsid w:val="00340B3C"/>
    <w:rsid w:val="00340E9D"/>
    <w:rsid w:val="00340FE1"/>
    <w:rsid w:val="00342327"/>
    <w:rsid w:val="0034310A"/>
    <w:rsid w:val="00343B9A"/>
    <w:rsid w:val="00345160"/>
    <w:rsid w:val="00350AD9"/>
    <w:rsid w:val="00351C58"/>
    <w:rsid w:val="00356240"/>
    <w:rsid w:val="00356A76"/>
    <w:rsid w:val="00356EC4"/>
    <w:rsid w:val="003601F6"/>
    <w:rsid w:val="00360A5E"/>
    <w:rsid w:val="0036173F"/>
    <w:rsid w:val="00362D57"/>
    <w:rsid w:val="00363BB3"/>
    <w:rsid w:val="003670DE"/>
    <w:rsid w:val="00370658"/>
    <w:rsid w:val="00372518"/>
    <w:rsid w:val="00373CF4"/>
    <w:rsid w:val="00374C77"/>
    <w:rsid w:val="00375914"/>
    <w:rsid w:val="00376A5B"/>
    <w:rsid w:val="00380CB4"/>
    <w:rsid w:val="00383400"/>
    <w:rsid w:val="003837CB"/>
    <w:rsid w:val="00384290"/>
    <w:rsid w:val="00385EF5"/>
    <w:rsid w:val="00390090"/>
    <w:rsid w:val="00391C79"/>
    <w:rsid w:val="00392490"/>
    <w:rsid w:val="00392904"/>
    <w:rsid w:val="00394E46"/>
    <w:rsid w:val="003A03B9"/>
    <w:rsid w:val="003A7B95"/>
    <w:rsid w:val="003B36AF"/>
    <w:rsid w:val="003B6A07"/>
    <w:rsid w:val="003C1BB5"/>
    <w:rsid w:val="003C23C4"/>
    <w:rsid w:val="003C46E7"/>
    <w:rsid w:val="003C6D5A"/>
    <w:rsid w:val="003C7505"/>
    <w:rsid w:val="003D193B"/>
    <w:rsid w:val="003D196A"/>
    <w:rsid w:val="003D364B"/>
    <w:rsid w:val="003D5C1D"/>
    <w:rsid w:val="003D6E37"/>
    <w:rsid w:val="003D7A68"/>
    <w:rsid w:val="003D7C4F"/>
    <w:rsid w:val="003E1ABE"/>
    <w:rsid w:val="003E513D"/>
    <w:rsid w:val="003E5576"/>
    <w:rsid w:val="003E60AE"/>
    <w:rsid w:val="003E7CC6"/>
    <w:rsid w:val="003F2288"/>
    <w:rsid w:val="003F385D"/>
    <w:rsid w:val="003F449D"/>
    <w:rsid w:val="003F4B09"/>
    <w:rsid w:val="003F62B7"/>
    <w:rsid w:val="00401F5D"/>
    <w:rsid w:val="00403558"/>
    <w:rsid w:val="00407EA0"/>
    <w:rsid w:val="00413125"/>
    <w:rsid w:val="00413B1B"/>
    <w:rsid w:val="00414718"/>
    <w:rsid w:val="00421268"/>
    <w:rsid w:val="004215A7"/>
    <w:rsid w:val="00423EB5"/>
    <w:rsid w:val="0042502D"/>
    <w:rsid w:val="0042622D"/>
    <w:rsid w:val="004269BE"/>
    <w:rsid w:val="00432161"/>
    <w:rsid w:val="00432C15"/>
    <w:rsid w:val="004336D5"/>
    <w:rsid w:val="00433D39"/>
    <w:rsid w:val="00433E61"/>
    <w:rsid w:val="00436D21"/>
    <w:rsid w:val="00437931"/>
    <w:rsid w:val="00441421"/>
    <w:rsid w:val="004414CA"/>
    <w:rsid w:val="0044478D"/>
    <w:rsid w:val="00450E0C"/>
    <w:rsid w:val="004559F0"/>
    <w:rsid w:val="00456941"/>
    <w:rsid w:val="00463270"/>
    <w:rsid w:val="00463DBE"/>
    <w:rsid w:val="00464C03"/>
    <w:rsid w:val="00467E63"/>
    <w:rsid w:val="00470E4C"/>
    <w:rsid w:val="00472038"/>
    <w:rsid w:val="004726B6"/>
    <w:rsid w:val="00472911"/>
    <w:rsid w:val="004745E3"/>
    <w:rsid w:val="00476246"/>
    <w:rsid w:val="00476B8D"/>
    <w:rsid w:val="0047762A"/>
    <w:rsid w:val="00477F03"/>
    <w:rsid w:val="00480CA2"/>
    <w:rsid w:val="00482D9F"/>
    <w:rsid w:val="00483694"/>
    <w:rsid w:val="00490E16"/>
    <w:rsid w:val="00491310"/>
    <w:rsid w:val="0049186E"/>
    <w:rsid w:val="004A4345"/>
    <w:rsid w:val="004A778E"/>
    <w:rsid w:val="004B519C"/>
    <w:rsid w:val="004B5F83"/>
    <w:rsid w:val="004B608A"/>
    <w:rsid w:val="004C015D"/>
    <w:rsid w:val="004C073D"/>
    <w:rsid w:val="004C144E"/>
    <w:rsid w:val="004C2791"/>
    <w:rsid w:val="004C3255"/>
    <w:rsid w:val="004D01D1"/>
    <w:rsid w:val="004D2280"/>
    <w:rsid w:val="004D379E"/>
    <w:rsid w:val="004E03E4"/>
    <w:rsid w:val="004E05FC"/>
    <w:rsid w:val="004E1519"/>
    <w:rsid w:val="004E44EE"/>
    <w:rsid w:val="004E535D"/>
    <w:rsid w:val="004E5652"/>
    <w:rsid w:val="004E5DA2"/>
    <w:rsid w:val="004E71EC"/>
    <w:rsid w:val="004F212F"/>
    <w:rsid w:val="004F4CE1"/>
    <w:rsid w:val="004F5598"/>
    <w:rsid w:val="004F5689"/>
    <w:rsid w:val="004F6767"/>
    <w:rsid w:val="004F6A6C"/>
    <w:rsid w:val="00502807"/>
    <w:rsid w:val="00510A03"/>
    <w:rsid w:val="00511078"/>
    <w:rsid w:val="00511FAA"/>
    <w:rsid w:val="0051461B"/>
    <w:rsid w:val="0051510E"/>
    <w:rsid w:val="00517DFD"/>
    <w:rsid w:val="00523A0F"/>
    <w:rsid w:val="005277E4"/>
    <w:rsid w:val="00527D83"/>
    <w:rsid w:val="00531836"/>
    <w:rsid w:val="005336D5"/>
    <w:rsid w:val="00535381"/>
    <w:rsid w:val="00540F98"/>
    <w:rsid w:val="00541047"/>
    <w:rsid w:val="00542892"/>
    <w:rsid w:val="00543CB3"/>
    <w:rsid w:val="00544836"/>
    <w:rsid w:val="00545639"/>
    <w:rsid w:val="00545C0C"/>
    <w:rsid w:val="005461D5"/>
    <w:rsid w:val="00553798"/>
    <w:rsid w:val="00553DD0"/>
    <w:rsid w:val="00556385"/>
    <w:rsid w:val="00561B53"/>
    <w:rsid w:val="005635C3"/>
    <w:rsid w:val="005647D4"/>
    <w:rsid w:val="00566444"/>
    <w:rsid w:val="00567494"/>
    <w:rsid w:val="005679AA"/>
    <w:rsid w:val="00570C36"/>
    <w:rsid w:val="00570ED6"/>
    <w:rsid w:val="0057198D"/>
    <w:rsid w:val="00573356"/>
    <w:rsid w:val="00577AB0"/>
    <w:rsid w:val="00577D02"/>
    <w:rsid w:val="0058218B"/>
    <w:rsid w:val="00582309"/>
    <w:rsid w:val="005846AA"/>
    <w:rsid w:val="00585599"/>
    <w:rsid w:val="005913E6"/>
    <w:rsid w:val="005929C7"/>
    <w:rsid w:val="00595823"/>
    <w:rsid w:val="005958E4"/>
    <w:rsid w:val="0059697B"/>
    <w:rsid w:val="00596987"/>
    <w:rsid w:val="005A0B7A"/>
    <w:rsid w:val="005A32F1"/>
    <w:rsid w:val="005A3468"/>
    <w:rsid w:val="005A387F"/>
    <w:rsid w:val="005B0857"/>
    <w:rsid w:val="005B1543"/>
    <w:rsid w:val="005B22B8"/>
    <w:rsid w:val="005B539E"/>
    <w:rsid w:val="005B75FB"/>
    <w:rsid w:val="005B76EB"/>
    <w:rsid w:val="005B7D35"/>
    <w:rsid w:val="005C03BA"/>
    <w:rsid w:val="005C2312"/>
    <w:rsid w:val="005C2E73"/>
    <w:rsid w:val="005C43C0"/>
    <w:rsid w:val="005C4D3A"/>
    <w:rsid w:val="005C58C8"/>
    <w:rsid w:val="005C6B43"/>
    <w:rsid w:val="005D51C3"/>
    <w:rsid w:val="005E1CA1"/>
    <w:rsid w:val="005E5E15"/>
    <w:rsid w:val="005E678B"/>
    <w:rsid w:val="005F05B9"/>
    <w:rsid w:val="005F178F"/>
    <w:rsid w:val="005F2628"/>
    <w:rsid w:val="005F7DC7"/>
    <w:rsid w:val="00604BBB"/>
    <w:rsid w:val="006078F9"/>
    <w:rsid w:val="006139A2"/>
    <w:rsid w:val="00616AE8"/>
    <w:rsid w:val="00620A25"/>
    <w:rsid w:val="00620BB4"/>
    <w:rsid w:val="00622432"/>
    <w:rsid w:val="00622B6C"/>
    <w:rsid w:val="0063199E"/>
    <w:rsid w:val="00632254"/>
    <w:rsid w:val="006326C0"/>
    <w:rsid w:val="00632EF9"/>
    <w:rsid w:val="00634CED"/>
    <w:rsid w:val="006357F0"/>
    <w:rsid w:val="006374A3"/>
    <w:rsid w:val="00644239"/>
    <w:rsid w:val="00645AE8"/>
    <w:rsid w:val="006462FF"/>
    <w:rsid w:val="0064715C"/>
    <w:rsid w:val="00647FFB"/>
    <w:rsid w:val="00650912"/>
    <w:rsid w:val="00650E56"/>
    <w:rsid w:val="00651AD8"/>
    <w:rsid w:val="00653148"/>
    <w:rsid w:val="006558DE"/>
    <w:rsid w:val="00660142"/>
    <w:rsid w:val="00662BEF"/>
    <w:rsid w:val="00664012"/>
    <w:rsid w:val="006643CA"/>
    <w:rsid w:val="00665AFC"/>
    <w:rsid w:val="0066717C"/>
    <w:rsid w:val="006715D2"/>
    <w:rsid w:val="006718B7"/>
    <w:rsid w:val="00671915"/>
    <w:rsid w:val="00671C17"/>
    <w:rsid w:val="00677048"/>
    <w:rsid w:val="006777C3"/>
    <w:rsid w:val="0068026E"/>
    <w:rsid w:val="006818FC"/>
    <w:rsid w:val="00682894"/>
    <w:rsid w:val="00683AB7"/>
    <w:rsid w:val="00684DB4"/>
    <w:rsid w:val="00686A5D"/>
    <w:rsid w:val="00691FA4"/>
    <w:rsid w:val="0069297A"/>
    <w:rsid w:val="006943AF"/>
    <w:rsid w:val="006A10E7"/>
    <w:rsid w:val="006A1168"/>
    <w:rsid w:val="006A7104"/>
    <w:rsid w:val="006B1D78"/>
    <w:rsid w:val="006B3C46"/>
    <w:rsid w:val="006B4EF7"/>
    <w:rsid w:val="006B5898"/>
    <w:rsid w:val="006C3368"/>
    <w:rsid w:val="006C3B83"/>
    <w:rsid w:val="006C3F03"/>
    <w:rsid w:val="006C602E"/>
    <w:rsid w:val="006C6BF0"/>
    <w:rsid w:val="006D50CD"/>
    <w:rsid w:val="006E06C3"/>
    <w:rsid w:val="006E07DC"/>
    <w:rsid w:val="006E1AF1"/>
    <w:rsid w:val="006E1C76"/>
    <w:rsid w:val="006E1D20"/>
    <w:rsid w:val="006E326C"/>
    <w:rsid w:val="006E427D"/>
    <w:rsid w:val="006E4FF6"/>
    <w:rsid w:val="006E7FA2"/>
    <w:rsid w:val="006F01B5"/>
    <w:rsid w:val="006F0529"/>
    <w:rsid w:val="006F347C"/>
    <w:rsid w:val="006F3BC0"/>
    <w:rsid w:val="006F5306"/>
    <w:rsid w:val="006F686D"/>
    <w:rsid w:val="00701B17"/>
    <w:rsid w:val="00702F5E"/>
    <w:rsid w:val="00705A5F"/>
    <w:rsid w:val="007101DA"/>
    <w:rsid w:val="007128F2"/>
    <w:rsid w:val="00714AF2"/>
    <w:rsid w:val="007155B6"/>
    <w:rsid w:val="00716281"/>
    <w:rsid w:val="00716446"/>
    <w:rsid w:val="00717E4B"/>
    <w:rsid w:val="007202EB"/>
    <w:rsid w:val="007231AE"/>
    <w:rsid w:val="00724AB4"/>
    <w:rsid w:val="00726C19"/>
    <w:rsid w:val="007302EB"/>
    <w:rsid w:val="0073099C"/>
    <w:rsid w:val="00730EFA"/>
    <w:rsid w:val="00732AC8"/>
    <w:rsid w:val="00734704"/>
    <w:rsid w:val="0073530C"/>
    <w:rsid w:val="0074126C"/>
    <w:rsid w:val="007418DF"/>
    <w:rsid w:val="007422A8"/>
    <w:rsid w:val="00742E54"/>
    <w:rsid w:val="007436AE"/>
    <w:rsid w:val="007451B9"/>
    <w:rsid w:val="00746705"/>
    <w:rsid w:val="007474DD"/>
    <w:rsid w:val="00747A6F"/>
    <w:rsid w:val="00755BD4"/>
    <w:rsid w:val="00755CAA"/>
    <w:rsid w:val="007560F5"/>
    <w:rsid w:val="00762AEE"/>
    <w:rsid w:val="00766BF8"/>
    <w:rsid w:val="00773CD0"/>
    <w:rsid w:val="00775314"/>
    <w:rsid w:val="00782BAF"/>
    <w:rsid w:val="00787ADB"/>
    <w:rsid w:val="0079150F"/>
    <w:rsid w:val="00791707"/>
    <w:rsid w:val="00792597"/>
    <w:rsid w:val="0079640A"/>
    <w:rsid w:val="0079721D"/>
    <w:rsid w:val="0079741F"/>
    <w:rsid w:val="00797C9B"/>
    <w:rsid w:val="007A0B1E"/>
    <w:rsid w:val="007A27C4"/>
    <w:rsid w:val="007A451A"/>
    <w:rsid w:val="007A5043"/>
    <w:rsid w:val="007A6A14"/>
    <w:rsid w:val="007B02F7"/>
    <w:rsid w:val="007B1925"/>
    <w:rsid w:val="007B44DF"/>
    <w:rsid w:val="007B7831"/>
    <w:rsid w:val="007C009B"/>
    <w:rsid w:val="007C08E8"/>
    <w:rsid w:val="007C1158"/>
    <w:rsid w:val="007D21D9"/>
    <w:rsid w:val="007D3D8D"/>
    <w:rsid w:val="007D3F4F"/>
    <w:rsid w:val="007D7A90"/>
    <w:rsid w:val="007E0ABB"/>
    <w:rsid w:val="007E14C5"/>
    <w:rsid w:val="007E2306"/>
    <w:rsid w:val="007E3BD6"/>
    <w:rsid w:val="007E55E0"/>
    <w:rsid w:val="007F15C3"/>
    <w:rsid w:val="007F19B6"/>
    <w:rsid w:val="007F5C85"/>
    <w:rsid w:val="0080448C"/>
    <w:rsid w:val="008057E6"/>
    <w:rsid w:val="00806EF7"/>
    <w:rsid w:val="00812113"/>
    <w:rsid w:val="00812855"/>
    <w:rsid w:val="00813FD0"/>
    <w:rsid w:val="008164F7"/>
    <w:rsid w:val="0082012E"/>
    <w:rsid w:val="00820BDA"/>
    <w:rsid w:val="008225FE"/>
    <w:rsid w:val="0082315F"/>
    <w:rsid w:val="00823E99"/>
    <w:rsid w:val="00824C6E"/>
    <w:rsid w:val="008252E4"/>
    <w:rsid w:val="00826674"/>
    <w:rsid w:val="00827288"/>
    <w:rsid w:val="00830107"/>
    <w:rsid w:val="00830CC0"/>
    <w:rsid w:val="00831F92"/>
    <w:rsid w:val="00832562"/>
    <w:rsid w:val="00833CA8"/>
    <w:rsid w:val="00835BB6"/>
    <w:rsid w:val="00836906"/>
    <w:rsid w:val="008378AE"/>
    <w:rsid w:val="00837F19"/>
    <w:rsid w:val="00842960"/>
    <w:rsid w:val="00842F5F"/>
    <w:rsid w:val="008439BC"/>
    <w:rsid w:val="008440DA"/>
    <w:rsid w:val="00845978"/>
    <w:rsid w:val="00846367"/>
    <w:rsid w:val="00846450"/>
    <w:rsid w:val="00850773"/>
    <w:rsid w:val="00852A0D"/>
    <w:rsid w:val="00852E3D"/>
    <w:rsid w:val="00854368"/>
    <w:rsid w:val="00854783"/>
    <w:rsid w:val="008554D2"/>
    <w:rsid w:val="00855549"/>
    <w:rsid w:val="0085559B"/>
    <w:rsid w:val="00855653"/>
    <w:rsid w:val="008557D5"/>
    <w:rsid w:val="008565F7"/>
    <w:rsid w:val="00860970"/>
    <w:rsid w:val="00860A1E"/>
    <w:rsid w:val="008651E0"/>
    <w:rsid w:val="00865787"/>
    <w:rsid w:val="00867EBC"/>
    <w:rsid w:val="008700D0"/>
    <w:rsid w:val="008702A0"/>
    <w:rsid w:val="00871F43"/>
    <w:rsid w:val="00872C67"/>
    <w:rsid w:val="00880D21"/>
    <w:rsid w:val="00881DD8"/>
    <w:rsid w:val="008822D2"/>
    <w:rsid w:val="0088279A"/>
    <w:rsid w:val="00883CB4"/>
    <w:rsid w:val="00883DEC"/>
    <w:rsid w:val="0088482E"/>
    <w:rsid w:val="00884D70"/>
    <w:rsid w:val="0088641B"/>
    <w:rsid w:val="0088690A"/>
    <w:rsid w:val="008872B3"/>
    <w:rsid w:val="00893BBE"/>
    <w:rsid w:val="00894AB0"/>
    <w:rsid w:val="008A2147"/>
    <w:rsid w:val="008A2875"/>
    <w:rsid w:val="008A4111"/>
    <w:rsid w:val="008A526E"/>
    <w:rsid w:val="008A52DC"/>
    <w:rsid w:val="008A5798"/>
    <w:rsid w:val="008A6251"/>
    <w:rsid w:val="008B19A3"/>
    <w:rsid w:val="008B3331"/>
    <w:rsid w:val="008B4D69"/>
    <w:rsid w:val="008B70DC"/>
    <w:rsid w:val="008C016D"/>
    <w:rsid w:val="008C2764"/>
    <w:rsid w:val="008C42E5"/>
    <w:rsid w:val="008D3E7F"/>
    <w:rsid w:val="008D6CAD"/>
    <w:rsid w:val="008D7355"/>
    <w:rsid w:val="008E0487"/>
    <w:rsid w:val="008E0F21"/>
    <w:rsid w:val="008E257E"/>
    <w:rsid w:val="008E277F"/>
    <w:rsid w:val="008E2A95"/>
    <w:rsid w:val="008E3D50"/>
    <w:rsid w:val="008F0B3C"/>
    <w:rsid w:val="008F35C3"/>
    <w:rsid w:val="008F41E9"/>
    <w:rsid w:val="008F429D"/>
    <w:rsid w:val="008F55AD"/>
    <w:rsid w:val="008F5B62"/>
    <w:rsid w:val="008F6C4B"/>
    <w:rsid w:val="00902D27"/>
    <w:rsid w:val="00903837"/>
    <w:rsid w:val="00906745"/>
    <w:rsid w:val="0091101A"/>
    <w:rsid w:val="00916395"/>
    <w:rsid w:val="00920D9F"/>
    <w:rsid w:val="00923954"/>
    <w:rsid w:val="00927FED"/>
    <w:rsid w:val="0093107C"/>
    <w:rsid w:val="00940691"/>
    <w:rsid w:val="00943D71"/>
    <w:rsid w:val="00944E49"/>
    <w:rsid w:val="00950361"/>
    <w:rsid w:val="009510FA"/>
    <w:rsid w:val="00952921"/>
    <w:rsid w:val="00953799"/>
    <w:rsid w:val="00954843"/>
    <w:rsid w:val="00957451"/>
    <w:rsid w:val="00962187"/>
    <w:rsid w:val="009632FD"/>
    <w:rsid w:val="0096775C"/>
    <w:rsid w:val="00967AEB"/>
    <w:rsid w:val="00970E88"/>
    <w:rsid w:val="0097212B"/>
    <w:rsid w:val="00972E5A"/>
    <w:rsid w:val="00974455"/>
    <w:rsid w:val="00974B3F"/>
    <w:rsid w:val="00976B05"/>
    <w:rsid w:val="00985A0E"/>
    <w:rsid w:val="009860E1"/>
    <w:rsid w:val="009871CD"/>
    <w:rsid w:val="0098722A"/>
    <w:rsid w:val="0099082A"/>
    <w:rsid w:val="00991C9B"/>
    <w:rsid w:val="0099245A"/>
    <w:rsid w:val="009943C8"/>
    <w:rsid w:val="00995464"/>
    <w:rsid w:val="00997AE3"/>
    <w:rsid w:val="009A00E6"/>
    <w:rsid w:val="009A2A4E"/>
    <w:rsid w:val="009A3814"/>
    <w:rsid w:val="009A398B"/>
    <w:rsid w:val="009A4081"/>
    <w:rsid w:val="009A6C0A"/>
    <w:rsid w:val="009A765F"/>
    <w:rsid w:val="009A7A16"/>
    <w:rsid w:val="009B33AD"/>
    <w:rsid w:val="009C2264"/>
    <w:rsid w:val="009C3EE5"/>
    <w:rsid w:val="009D21A2"/>
    <w:rsid w:val="009D4986"/>
    <w:rsid w:val="009D4EFD"/>
    <w:rsid w:val="009D60B4"/>
    <w:rsid w:val="009E04D9"/>
    <w:rsid w:val="009E0A11"/>
    <w:rsid w:val="009E392B"/>
    <w:rsid w:val="009E4DF3"/>
    <w:rsid w:val="009E59AA"/>
    <w:rsid w:val="009E5EEA"/>
    <w:rsid w:val="009F0B36"/>
    <w:rsid w:val="009F251C"/>
    <w:rsid w:val="009F32C8"/>
    <w:rsid w:val="009F38AE"/>
    <w:rsid w:val="009F4F9A"/>
    <w:rsid w:val="009F6A37"/>
    <w:rsid w:val="00A00173"/>
    <w:rsid w:val="00A00556"/>
    <w:rsid w:val="00A0135B"/>
    <w:rsid w:val="00A04E42"/>
    <w:rsid w:val="00A115D9"/>
    <w:rsid w:val="00A14B16"/>
    <w:rsid w:val="00A150AC"/>
    <w:rsid w:val="00A17D15"/>
    <w:rsid w:val="00A2235A"/>
    <w:rsid w:val="00A22528"/>
    <w:rsid w:val="00A232CF"/>
    <w:rsid w:val="00A23EBB"/>
    <w:rsid w:val="00A25E0B"/>
    <w:rsid w:val="00A309DD"/>
    <w:rsid w:val="00A317CD"/>
    <w:rsid w:val="00A31DBF"/>
    <w:rsid w:val="00A3214F"/>
    <w:rsid w:val="00A3294A"/>
    <w:rsid w:val="00A337E1"/>
    <w:rsid w:val="00A33C92"/>
    <w:rsid w:val="00A343BA"/>
    <w:rsid w:val="00A35EBA"/>
    <w:rsid w:val="00A36C55"/>
    <w:rsid w:val="00A421E0"/>
    <w:rsid w:val="00A45A66"/>
    <w:rsid w:val="00A46C56"/>
    <w:rsid w:val="00A52061"/>
    <w:rsid w:val="00A54081"/>
    <w:rsid w:val="00A5521F"/>
    <w:rsid w:val="00A55D7A"/>
    <w:rsid w:val="00A61851"/>
    <w:rsid w:val="00A62F8D"/>
    <w:rsid w:val="00A63D2E"/>
    <w:rsid w:val="00A63D89"/>
    <w:rsid w:val="00A72709"/>
    <w:rsid w:val="00A75437"/>
    <w:rsid w:val="00A818EB"/>
    <w:rsid w:val="00A8402F"/>
    <w:rsid w:val="00A84745"/>
    <w:rsid w:val="00A864EC"/>
    <w:rsid w:val="00A867FD"/>
    <w:rsid w:val="00A8754E"/>
    <w:rsid w:val="00A92F6C"/>
    <w:rsid w:val="00A94981"/>
    <w:rsid w:val="00A9525C"/>
    <w:rsid w:val="00A960A4"/>
    <w:rsid w:val="00A97163"/>
    <w:rsid w:val="00AA04ED"/>
    <w:rsid w:val="00AA20B6"/>
    <w:rsid w:val="00AA251A"/>
    <w:rsid w:val="00AA2AD5"/>
    <w:rsid w:val="00AA44D1"/>
    <w:rsid w:val="00AA6357"/>
    <w:rsid w:val="00AB41FF"/>
    <w:rsid w:val="00AB4D03"/>
    <w:rsid w:val="00AB6E54"/>
    <w:rsid w:val="00AC07B6"/>
    <w:rsid w:val="00AC1163"/>
    <w:rsid w:val="00AC13D2"/>
    <w:rsid w:val="00AC2BE4"/>
    <w:rsid w:val="00AC381D"/>
    <w:rsid w:val="00AC44AA"/>
    <w:rsid w:val="00AC4C94"/>
    <w:rsid w:val="00AC51DF"/>
    <w:rsid w:val="00AC5880"/>
    <w:rsid w:val="00AC6810"/>
    <w:rsid w:val="00AC6919"/>
    <w:rsid w:val="00AD091C"/>
    <w:rsid w:val="00AD1BEE"/>
    <w:rsid w:val="00AD3988"/>
    <w:rsid w:val="00AD4C77"/>
    <w:rsid w:val="00AD5A6D"/>
    <w:rsid w:val="00AE18DC"/>
    <w:rsid w:val="00AE353C"/>
    <w:rsid w:val="00AE3B68"/>
    <w:rsid w:val="00AE506A"/>
    <w:rsid w:val="00AF1EDA"/>
    <w:rsid w:val="00AF3402"/>
    <w:rsid w:val="00AF382B"/>
    <w:rsid w:val="00AF3B37"/>
    <w:rsid w:val="00AF5FDB"/>
    <w:rsid w:val="00AF6376"/>
    <w:rsid w:val="00B01276"/>
    <w:rsid w:val="00B0163B"/>
    <w:rsid w:val="00B04090"/>
    <w:rsid w:val="00B0711D"/>
    <w:rsid w:val="00B10300"/>
    <w:rsid w:val="00B1161B"/>
    <w:rsid w:val="00B118D0"/>
    <w:rsid w:val="00B12CCD"/>
    <w:rsid w:val="00B12CD4"/>
    <w:rsid w:val="00B1540A"/>
    <w:rsid w:val="00B17464"/>
    <w:rsid w:val="00B17D32"/>
    <w:rsid w:val="00B2277E"/>
    <w:rsid w:val="00B229CD"/>
    <w:rsid w:val="00B2409E"/>
    <w:rsid w:val="00B30BA8"/>
    <w:rsid w:val="00B31FE2"/>
    <w:rsid w:val="00B337FA"/>
    <w:rsid w:val="00B37047"/>
    <w:rsid w:val="00B376DC"/>
    <w:rsid w:val="00B4008C"/>
    <w:rsid w:val="00B40AD9"/>
    <w:rsid w:val="00B42D92"/>
    <w:rsid w:val="00B43B89"/>
    <w:rsid w:val="00B4403B"/>
    <w:rsid w:val="00B45C8B"/>
    <w:rsid w:val="00B51AA5"/>
    <w:rsid w:val="00B543B5"/>
    <w:rsid w:val="00B545E1"/>
    <w:rsid w:val="00B577F2"/>
    <w:rsid w:val="00B62D32"/>
    <w:rsid w:val="00B651D5"/>
    <w:rsid w:val="00B66F6A"/>
    <w:rsid w:val="00B67BD9"/>
    <w:rsid w:val="00B80CDC"/>
    <w:rsid w:val="00B820C1"/>
    <w:rsid w:val="00B856B9"/>
    <w:rsid w:val="00B86ACC"/>
    <w:rsid w:val="00B90AF1"/>
    <w:rsid w:val="00B9243D"/>
    <w:rsid w:val="00BA01FD"/>
    <w:rsid w:val="00BA46C9"/>
    <w:rsid w:val="00BA5722"/>
    <w:rsid w:val="00BA5735"/>
    <w:rsid w:val="00BB061D"/>
    <w:rsid w:val="00BB5934"/>
    <w:rsid w:val="00BD2FE1"/>
    <w:rsid w:val="00BD3AD9"/>
    <w:rsid w:val="00BD4C72"/>
    <w:rsid w:val="00BD5AF4"/>
    <w:rsid w:val="00BD7B6A"/>
    <w:rsid w:val="00BE1F60"/>
    <w:rsid w:val="00BE211F"/>
    <w:rsid w:val="00BE3580"/>
    <w:rsid w:val="00BE5847"/>
    <w:rsid w:val="00BE7117"/>
    <w:rsid w:val="00BF15C1"/>
    <w:rsid w:val="00BF2D71"/>
    <w:rsid w:val="00BF35AF"/>
    <w:rsid w:val="00BF4156"/>
    <w:rsid w:val="00BF6063"/>
    <w:rsid w:val="00BF66D3"/>
    <w:rsid w:val="00BF79CE"/>
    <w:rsid w:val="00C012B2"/>
    <w:rsid w:val="00C014FF"/>
    <w:rsid w:val="00C07822"/>
    <w:rsid w:val="00C111E5"/>
    <w:rsid w:val="00C11CCF"/>
    <w:rsid w:val="00C130AE"/>
    <w:rsid w:val="00C14F39"/>
    <w:rsid w:val="00C20D29"/>
    <w:rsid w:val="00C2605F"/>
    <w:rsid w:val="00C27997"/>
    <w:rsid w:val="00C313CC"/>
    <w:rsid w:val="00C3461E"/>
    <w:rsid w:val="00C358D5"/>
    <w:rsid w:val="00C36764"/>
    <w:rsid w:val="00C3705A"/>
    <w:rsid w:val="00C41274"/>
    <w:rsid w:val="00C417A4"/>
    <w:rsid w:val="00C43184"/>
    <w:rsid w:val="00C44440"/>
    <w:rsid w:val="00C44C95"/>
    <w:rsid w:val="00C47B94"/>
    <w:rsid w:val="00C5006A"/>
    <w:rsid w:val="00C5177C"/>
    <w:rsid w:val="00C52BEF"/>
    <w:rsid w:val="00C61614"/>
    <w:rsid w:val="00C65944"/>
    <w:rsid w:val="00C661D2"/>
    <w:rsid w:val="00C67861"/>
    <w:rsid w:val="00C71E68"/>
    <w:rsid w:val="00C736AA"/>
    <w:rsid w:val="00C82650"/>
    <w:rsid w:val="00C829C8"/>
    <w:rsid w:val="00C83216"/>
    <w:rsid w:val="00C86B8A"/>
    <w:rsid w:val="00C90778"/>
    <w:rsid w:val="00C90C3A"/>
    <w:rsid w:val="00C91C01"/>
    <w:rsid w:val="00C93916"/>
    <w:rsid w:val="00CA0585"/>
    <w:rsid w:val="00CA215A"/>
    <w:rsid w:val="00CA5012"/>
    <w:rsid w:val="00CB4FA8"/>
    <w:rsid w:val="00CB66EB"/>
    <w:rsid w:val="00CB7198"/>
    <w:rsid w:val="00CB73FD"/>
    <w:rsid w:val="00CB764B"/>
    <w:rsid w:val="00CC3D80"/>
    <w:rsid w:val="00CC6801"/>
    <w:rsid w:val="00CC68F3"/>
    <w:rsid w:val="00CD1322"/>
    <w:rsid w:val="00CD3494"/>
    <w:rsid w:val="00CD4D85"/>
    <w:rsid w:val="00CD5860"/>
    <w:rsid w:val="00CD6D09"/>
    <w:rsid w:val="00CD761A"/>
    <w:rsid w:val="00CE2F39"/>
    <w:rsid w:val="00CE3A14"/>
    <w:rsid w:val="00CE41FA"/>
    <w:rsid w:val="00CE5DCB"/>
    <w:rsid w:val="00CE7D27"/>
    <w:rsid w:val="00CF177D"/>
    <w:rsid w:val="00CF2F6E"/>
    <w:rsid w:val="00CF311E"/>
    <w:rsid w:val="00CF4D69"/>
    <w:rsid w:val="00CF5750"/>
    <w:rsid w:val="00CF5C6A"/>
    <w:rsid w:val="00CF6F95"/>
    <w:rsid w:val="00CF6FE2"/>
    <w:rsid w:val="00CF7BE9"/>
    <w:rsid w:val="00D010B4"/>
    <w:rsid w:val="00D0176E"/>
    <w:rsid w:val="00D01F73"/>
    <w:rsid w:val="00D02A7B"/>
    <w:rsid w:val="00D030EE"/>
    <w:rsid w:val="00D03CB5"/>
    <w:rsid w:val="00D05CB8"/>
    <w:rsid w:val="00D077AC"/>
    <w:rsid w:val="00D0783F"/>
    <w:rsid w:val="00D106FB"/>
    <w:rsid w:val="00D1180F"/>
    <w:rsid w:val="00D11AEC"/>
    <w:rsid w:val="00D172EC"/>
    <w:rsid w:val="00D17EC9"/>
    <w:rsid w:val="00D17F74"/>
    <w:rsid w:val="00D17FB5"/>
    <w:rsid w:val="00D20F65"/>
    <w:rsid w:val="00D2289E"/>
    <w:rsid w:val="00D23D7C"/>
    <w:rsid w:val="00D2448B"/>
    <w:rsid w:val="00D278CA"/>
    <w:rsid w:val="00D301C8"/>
    <w:rsid w:val="00D321FF"/>
    <w:rsid w:val="00D3248B"/>
    <w:rsid w:val="00D3282D"/>
    <w:rsid w:val="00D32E7A"/>
    <w:rsid w:val="00D340C1"/>
    <w:rsid w:val="00D34756"/>
    <w:rsid w:val="00D348A9"/>
    <w:rsid w:val="00D36AD8"/>
    <w:rsid w:val="00D4592C"/>
    <w:rsid w:val="00D45C0B"/>
    <w:rsid w:val="00D5004F"/>
    <w:rsid w:val="00D50441"/>
    <w:rsid w:val="00D51816"/>
    <w:rsid w:val="00D53BC5"/>
    <w:rsid w:val="00D60AF2"/>
    <w:rsid w:val="00D62569"/>
    <w:rsid w:val="00D65EDD"/>
    <w:rsid w:val="00D70B56"/>
    <w:rsid w:val="00D70ECA"/>
    <w:rsid w:val="00D747B5"/>
    <w:rsid w:val="00D76504"/>
    <w:rsid w:val="00D76FDC"/>
    <w:rsid w:val="00D82DE8"/>
    <w:rsid w:val="00D87C0C"/>
    <w:rsid w:val="00D9133D"/>
    <w:rsid w:val="00D950FB"/>
    <w:rsid w:val="00DA05A9"/>
    <w:rsid w:val="00DA0E20"/>
    <w:rsid w:val="00DA2952"/>
    <w:rsid w:val="00DA2B95"/>
    <w:rsid w:val="00DB1809"/>
    <w:rsid w:val="00DB4641"/>
    <w:rsid w:val="00DB53F5"/>
    <w:rsid w:val="00DB5DC7"/>
    <w:rsid w:val="00DB628E"/>
    <w:rsid w:val="00DC0F0B"/>
    <w:rsid w:val="00DC35B2"/>
    <w:rsid w:val="00DC4BCB"/>
    <w:rsid w:val="00DC4ED8"/>
    <w:rsid w:val="00DD6357"/>
    <w:rsid w:val="00DD72A5"/>
    <w:rsid w:val="00DE6BB3"/>
    <w:rsid w:val="00DF2262"/>
    <w:rsid w:val="00DF4083"/>
    <w:rsid w:val="00DF6CF6"/>
    <w:rsid w:val="00E00339"/>
    <w:rsid w:val="00E014D6"/>
    <w:rsid w:val="00E02022"/>
    <w:rsid w:val="00E02CF0"/>
    <w:rsid w:val="00E063EB"/>
    <w:rsid w:val="00E118BF"/>
    <w:rsid w:val="00E11A41"/>
    <w:rsid w:val="00E15027"/>
    <w:rsid w:val="00E15034"/>
    <w:rsid w:val="00E15D04"/>
    <w:rsid w:val="00E171FB"/>
    <w:rsid w:val="00E20BD3"/>
    <w:rsid w:val="00E21895"/>
    <w:rsid w:val="00E3565D"/>
    <w:rsid w:val="00E4140E"/>
    <w:rsid w:val="00E4189A"/>
    <w:rsid w:val="00E4272B"/>
    <w:rsid w:val="00E43FCA"/>
    <w:rsid w:val="00E449E0"/>
    <w:rsid w:val="00E450BD"/>
    <w:rsid w:val="00E450F3"/>
    <w:rsid w:val="00E474EC"/>
    <w:rsid w:val="00E478B9"/>
    <w:rsid w:val="00E50A4A"/>
    <w:rsid w:val="00E51FF0"/>
    <w:rsid w:val="00E535FD"/>
    <w:rsid w:val="00E54368"/>
    <w:rsid w:val="00E56D18"/>
    <w:rsid w:val="00E61463"/>
    <w:rsid w:val="00E624A1"/>
    <w:rsid w:val="00E63874"/>
    <w:rsid w:val="00E638E7"/>
    <w:rsid w:val="00E679D4"/>
    <w:rsid w:val="00E72D26"/>
    <w:rsid w:val="00E73C6D"/>
    <w:rsid w:val="00E74596"/>
    <w:rsid w:val="00E75E1F"/>
    <w:rsid w:val="00E804E3"/>
    <w:rsid w:val="00E84FEC"/>
    <w:rsid w:val="00E85ACD"/>
    <w:rsid w:val="00E92E2C"/>
    <w:rsid w:val="00E95A2D"/>
    <w:rsid w:val="00E964AD"/>
    <w:rsid w:val="00EA00F8"/>
    <w:rsid w:val="00EA0CAC"/>
    <w:rsid w:val="00EA6B2E"/>
    <w:rsid w:val="00EB0C05"/>
    <w:rsid w:val="00EB2FD4"/>
    <w:rsid w:val="00EB3E54"/>
    <w:rsid w:val="00EB5C24"/>
    <w:rsid w:val="00EB5E08"/>
    <w:rsid w:val="00EB6402"/>
    <w:rsid w:val="00EB66E2"/>
    <w:rsid w:val="00EC0283"/>
    <w:rsid w:val="00EC1093"/>
    <w:rsid w:val="00EC2F8E"/>
    <w:rsid w:val="00EC5C3F"/>
    <w:rsid w:val="00EC60E8"/>
    <w:rsid w:val="00EC642A"/>
    <w:rsid w:val="00ED0050"/>
    <w:rsid w:val="00ED29BA"/>
    <w:rsid w:val="00EE0B79"/>
    <w:rsid w:val="00EE4A1A"/>
    <w:rsid w:val="00EE5EA6"/>
    <w:rsid w:val="00EE60CD"/>
    <w:rsid w:val="00EE6857"/>
    <w:rsid w:val="00EE6E05"/>
    <w:rsid w:val="00EE7059"/>
    <w:rsid w:val="00EF0C99"/>
    <w:rsid w:val="00EF1C3D"/>
    <w:rsid w:val="00EF5D23"/>
    <w:rsid w:val="00EF5F07"/>
    <w:rsid w:val="00EF6740"/>
    <w:rsid w:val="00EF7BAF"/>
    <w:rsid w:val="00F0061C"/>
    <w:rsid w:val="00F02D66"/>
    <w:rsid w:val="00F039B8"/>
    <w:rsid w:val="00F05058"/>
    <w:rsid w:val="00F11657"/>
    <w:rsid w:val="00F12B54"/>
    <w:rsid w:val="00F12F24"/>
    <w:rsid w:val="00F13593"/>
    <w:rsid w:val="00F137DA"/>
    <w:rsid w:val="00F14638"/>
    <w:rsid w:val="00F156C7"/>
    <w:rsid w:val="00F16929"/>
    <w:rsid w:val="00F1711E"/>
    <w:rsid w:val="00F23AFB"/>
    <w:rsid w:val="00F26BF3"/>
    <w:rsid w:val="00F31D1D"/>
    <w:rsid w:val="00F33772"/>
    <w:rsid w:val="00F33F74"/>
    <w:rsid w:val="00F351E9"/>
    <w:rsid w:val="00F354A9"/>
    <w:rsid w:val="00F37791"/>
    <w:rsid w:val="00F42690"/>
    <w:rsid w:val="00F426EA"/>
    <w:rsid w:val="00F50CA5"/>
    <w:rsid w:val="00F528E9"/>
    <w:rsid w:val="00F531CD"/>
    <w:rsid w:val="00F61CE6"/>
    <w:rsid w:val="00F62949"/>
    <w:rsid w:val="00F720B6"/>
    <w:rsid w:val="00F72669"/>
    <w:rsid w:val="00F73121"/>
    <w:rsid w:val="00F7465B"/>
    <w:rsid w:val="00F74DD3"/>
    <w:rsid w:val="00F750FC"/>
    <w:rsid w:val="00F76DB2"/>
    <w:rsid w:val="00F80539"/>
    <w:rsid w:val="00F83708"/>
    <w:rsid w:val="00F86C95"/>
    <w:rsid w:val="00F92F1D"/>
    <w:rsid w:val="00F95453"/>
    <w:rsid w:val="00F957ED"/>
    <w:rsid w:val="00FA0B54"/>
    <w:rsid w:val="00FA3DD9"/>
    <w:rsid w:val="00FA45CE"/>
    <w:rsid w:val="00FA5BE6"/>
    <w:rsid w:val="00FA6829"/>
    <w:rsid w:val="00FA7D4B"/>
    <w:rsid w:val="00FB2A06"/>
    <w:rsid w:val="00FC317A"/>
    <w:rsid w:val="00FD29F8"/>
    <w:rsid w:val="00FD6AE8"/>
    <w:rsid w:val="00FD7C66"/>
    <w:rsid w:val="00FF1FE5"/>
    <w:rsid w:val="00FF3A71"/>
    <w:rsid w:val="00FF555B"/>
    <w:rsid w:val="00FF55C6"/>
    <w:rsid w:val="00FF5A54"/>
    <w:rsid w:val="00FF6146"/>
    <w:rsid w:val="05DC6584"/>
    <w:rsid w:val="05FD8629"/>
    <w:rsid w:val="071BE544"/>
    <w:rsid w:val="0C04A9CC"/>
    <w:rsid w:val="121C114B"/>
    <w:rsid w:val="1248E5B9"/>
    <w:rsid w:val="14C031EF"/>
    <w:rsid w:val="160355E6"/>
    <w:rsid w:val="1818BCAF"/>
    <w:rsid w:val="18978F36"/>
    <w:rsid w:val="198610D3"/>
    <w:rsid w:val="19E792E6"/>
    <w:rsid w:val="1BE9A982"/>
    <w:rsid w:val="2015ACE9"/>
    <w:rsid w:val="23CE3D78"/>
    <w:rsid w:val="24337D8B"/>
    <w:rsid w:val="2A95F07F"/>
    <w:rsid w:val="2BCF09D1"/>
    <w:rsid w:val="30A44F57"/>
    <w:rsid w:val="36AEB427"/>
    <w:rsid w:val="36E59177"/>
    <w:rsid w:val="38FE6F5F"/>
    <w:rsid w:val="3E2AD1AF"/>
    <w:rsid w:val="427C9D0F"/>
    <w:rsid w:val="42EF6490"/>
    <w:rsid w:val="463A1BCD"/>
    <w:rsid w:val="4726C50C"/>
    <w:rsid w:val="4C6747A1"/>
    <w:rsid w:val="4CBE2512"/>
    <w:rsid w:val="4DACFB07"/>
    <w:rsid w:val="5168B956"/>
    <w:rsid w:val="539839E2"/>
    <w:rsid w:val="55177351"/>
    <w:rsid w:val="57F10FFC"/>
    <w:rsid w:val="583B62B2"/>
    <w:rsid w:val="58E9A1DC"/>
    <w:rsid w:val="5E9BCD26"/>
    <w:rsid w:val="5EE96FAB"/>
    <w:rsid w:val="608942EA"/>
    <w:rsid w:val="621CC815"/>
    <w:rsid w:val="67C24240"/>
    <w:rsid w:val="6DB13D91"/>
    <w:rsid w:val="6F73890C"/>
    <w:rsid w:val="704ABA30"/>
    <w:rsid w:val="72E7AD6F"/>
    <w:rsid w:val="74652007"/>
    <w:rsid w:val="75EA5A43"/>
    <w:rsid w:val="76D49D7E"/>
    <w:rsid w:val="792DAB35"/>
    <w:rsid w:val="7C9D4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6ED5EF"/>
  <w15:chartTrackingRefBased/>
  <w15:docId w15:val="{890A9EE9-F73A-9340-A4D8-BC9C1DE59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756B"/>
    <w:pPr>
      <w:pBdr>
        <w:bottom w:val="single" w:sz="4" w:space="1" w:color="auto"/>
      </w:pBdr>
      <w:outlineLvl w:val="0"/>
    </w:pPr>
    <w:rPr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21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bCs/>
      <w:sz w:val="32"/>
      <w:szCs w:val="30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3B6A07"/>
    <w:pPr>
      <w:outlineLvl w:val="2"/>
    </w:pPr>
    <w:rPr>
      <w:sz w:val="28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48A9"/>
    <w:pPr>
      <w:keepNext/>
      <w:keepLines/>
      <w:spacing w:before="80" w:after="40"/>
      <w:outlineLvl w:val="3"/>
    </w:pPr>
    <w:rPr>
      <w:rFonts w:eastAsiaTheme="majorEastAsia" w:cstheme="majorBidi"/>
      <w:b/>
      <w:bCs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D5958"/>
    <w:pPr>
      <w:keepNext/>
      <w:keepLines/>
      <w:spacing w:before="80" w:after="40"/>
      <w:outlineLvl w:val="4"/>
    </w:pPr>
    <w:rPr>
      <w:rFonts w:eastAsiaTheme="majorEastAsia" w:cstheme="majorBidi"/>
      <w:b/>
      <w:bCs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57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57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57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57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56B"/>
    <w:rPr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D21D9"/>
    <w:rPr>
      <w:rFonts w:asciiTheme="majorHAnsi" w:eastAsiaTheme="majorEastAsia" w:hAnsiTheme="majorHAnsi" w:cstheme="majorBidi"/>
      <w:b/>
      <w:bCs/>
      <w:sz w:val="32"/>
      <w:szCs w:val="30"/>
    </w:rPr>
  </w:style>
  <w:style w:type="character" w:customStyle="1" w:styleId="Heading3Char">
    <w:name w:val="Heading 3 Char"/>
    <w:basedOn w:val="DefaultParagraphFont"/>
    <w:link w:val="Heading3"/>
    <w:uiPriority w:val="9"/>
    <w:rsid w:val="003B6A07"/>
    <w:rPr>
      <w:rFonts w:asciiTheme="majorHAnsi" w:eastAsiaTheme="majorEastAsia" w:hAnsiTheme="majorHAnsi" w:cstheme="majorBidi"/>
      <w:b/>
      <w:bCs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348A9"/>
    <w:rPr>
      <w:rFonts w:eastAsiaTheme="majorEastAsia" w:cstheme="majorBidi"/>
      <w:b/>
      <w:bCs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D5958"/>
    <w:rPr>
      <w:rFonts w:eastAsiaTheme="majorEastAsia" w:cstheme="majorBidi"/>
      <w:b/>
      <w:bCs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57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57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57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57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57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57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575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57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57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57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57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57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57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57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575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418D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418DF"/>
    <w:pPr>
      <w:spacing w:before="480" w:line="276" w:lineRule="auto"/>
      <w:outlineLvl w:val="9"/>
    </w:pPr>
    <w:rPr>
      <w:b w:val="0"/>
      <w:bCs w:val="0"/>
      <w:kern w:val="0"/>
      <w:sz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418DF"/>
    <w:pPr>
      <w:spacing w:before="360" w:after="360"/>
    </w:pPr>
    <w:rPr>
      <w:b/>
      <w:bCs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418DF"/>
    <w:rPr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418DF"/>
    <w:rPr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7418DF"/>
    <w:rPr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7418DF"/>
    <w:rPr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7418DF"/>
    <w:rPr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7418DF"/>
    <w:rPr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7418DF"/>
    <w:rPr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7418DF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223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23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23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23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235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76B05"/>
    <w:rPr>
      <w:color w:val="0000FF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B1925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7B1925"/>
    <w:rPr>
      <w:color w:val="605E5C"/>
      <w:shd w:val="clear" w:color="auto" w:fill="E1DFDD"/>
    </w:rPr>
  </w:style>
  <w:style w:type="table" w:styleId="GridTable2">
    <w:name w:val="Grid Table 2"/>
    <w:basedOn w:val="TableNormal"/>
    <w:uiPriority w:val="47"/>
    <w:rsid w:val="007B1925"/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B1925"/>
    <w:pPr>
      <w:spacing w:after="200"/>
    </w:pPr>
    <w:rPr>
      <w:rFonts w:ascii="Aptos" w:eastAsia="Times New Roman" w:hAnsi="Aptos" w:cs="Times New Roman"/>
      <w:i/>
      <w:iCs/>
      <w:color w:val="0E2841" w:themeColor="text2"/>
      <w:kern w:val="0"/>
      <w:sz w:val="18"/>
      <w:szCs w:val="18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B1925"/>
    <w:pPr>
      <w:jc w:val="center"/>
    </w:pPr>
    <w:rPr>
      <w:rFonts w:ascii="Aptos" w:eastAsia="Times New Roman" w:hAnsi="Aptos" w:cs="Times New Roman"/>
      <w:noProof/>
      <w:kern w:val="0"/>
      <w:lang w:eastAsia="en-GB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1925"/>
    <w:rPr>
      <w:rFonts w:ascii="Aptos" w:eastAsia="Times New Roman" w:hAnsi="Aptos" w:cs="Times New Roman"/>
      <w:noProof/>
      <w:kern w:val="0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B1925"/>
    <w:rPr>
      <w:rFonts w:ascii="Aptos" w:eastAsia="Times New Roman" w:hAnsi="Aptos" w:cs="Times New Roman"/>
      <w:noProof/>
      <w:kern w:val="0"/>
      <w:lang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7B1925"/>
    <w:rPr>
      <w:rFonts w:ascii="Aptos" w:eastAsia="Times New Roman" w:hAnsi="Aptos" w:cs="Times New Roman"/>
      <w:noProof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B1925"/>
    <w:pPr>
      <w:tabs>
        <w:tab w:val="center" w:pos="4513"/>
        <w:tab w:val="right" w:pos="9026"/>
      </w:tabs>
    </w:pPr>
    <w:rPr>
      <w:rFonts w:ascii="Aptos" w:eastAsia="Times New Roman" w:hAnsi="Aptos" w:cs="Times New Roman"/>
      <w:kern w:val="0"/>
      <w:sz w:val="22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B1925"/>
    <w:rPr>
      <w:rFonts w:ascii="Aptos" w:eastAsia="Times New Roman" w:hAnsi="Aptos" w:cs="Times New Roman"/>
      <w:kern w:val="0"/>
      <w:sz w:val="22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B1925"/>
    <w:pPr>
      <w:tabs>
        <w:tab w:val="center" w:pos="4513"/>
        <w:tab w:val="right" w:pos="9026"/>
      </w:tabs>
    </w:pPr>
    <w:rPr>
      <w:rFonts w:ascii="Aptos" w:eastAsia="Times New Roman" w:hAnsi="Aptos" w:cs="Times New Roman"/>
      <w:kern w:val="0"/>
      <w:sz w:val="22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B1925"/>
    <w:rPr>
      <w:rFonts w:ascii="Aptos" w:eastAsia="Times New Roman" w:hAnsi="Aptos" w:cs="Times New Roman"/>
      <w:kern w:val="0"/>
      <w:sz w:val="22"/>
      <w:lang w:eastAsia="en-GB"/>
      <w14:ligatures w14:val="none"/>
    </w:rPr>
  </w:style>
  <w:style w:type="paragraph" w:styleId="Revision">
    <w:name w:val="Revision"/>
    <w:hidden/>
    <w:uiPriority w:val="99"/>
    <w:semiHidden/>
    <w:rsid w:val="007B1925"/>
    <w:rPr>
      <w:rFonts w:ascii="Aptos" w:eastAsia="Times New Roman" w:hAnsi="Aptos" w:cs="Times New Roman"/>
      <w:kern w:val="0"/>
      <w:sz w:val="22"/>
      <w:lang w:eastAsia="en-GB"/>
      <w14:ligatures w14:val="none"/>
    </w:rPr>
  </w:style>
  <w:style w:type="table" w:styleId="TableGrid">
    <w:name w:val="Table Grid"/>
    <w:basedOn w:val="TableNormal"/>
    <w:uiPriority w:val="39"/>
    <w:rsid w:val="007B192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7B1925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1925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7B1925"/>
    <w:rPr>
      <w:b/>
      <w:bCs/>
    </w:rPr>
  </w:style>
  <w:style w:type="paragraph" w:customStyle="1" w:styleId="c-bibliographic-informationcitation">
    <w:name w:val="c-bibliographic-information__citation"/>
    <w:basedOn w:val="Normal"/>
    <w:rsid w:val="007B192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517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4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723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499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098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87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089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07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0315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599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0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5362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0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8940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40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55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6233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268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3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784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2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16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07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706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9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83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19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27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834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5212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4395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90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034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795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9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0761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4729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282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262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4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0754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579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892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245101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8272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0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20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11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25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37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435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2334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7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37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94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81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712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705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1818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49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6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52810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15182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4256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56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84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9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95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238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2467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6069FF-A8A2-9847-B6E5-D62A00D30F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Brunn</dc:creator>
  <cp:keywords/>
  <dc:description/>
  <cp:lastModifiedBy>Ellie  Delight</cp:lastModifiedBy>
  <cp:revision>3</cp:revision>
  <dcterms:created xsi:type="dcterms:W3CDTF">2025-04-14T17:58:00Z</dcterms:created>
  <dcterms:modified xsi:type="dcterms:W3CDTF">2025-04-14T18:53:00Z</dcterms:modified>
</cp:coreProperties>
</file>